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529F" w14:textId="12362F33" w:rsidR="4ECC5B32" w:rsidRPr="000206DA" w:rsidRDefault="00A501DA" w:rsidP="19799DF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4ECC5B32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D52538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0</w:t>
      </w:r>
      <w:r w:rsidR="4ECC5B32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0206DA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tracted data for studies with shoulder external rotation data. </w:t>
      </w:r>
    </w:p>
    <w:p w14:paraId="77BBF7CD" w14:textId="3C2FC885" w:rsidR="000206DA" w:rsidRPr="000206DA" w:rsidRDefault="006C3968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9"/>
        <w:gridCol w:w="1837"/>
        <w:gridCol w:w="1629"/>
        <w:gridCol w:w="4152"/>
        <w:gridCol w:w="3103"/>
      </w:tblGrid>
      <w:tr w:rsidR="005C0B7C" w:rsidRPr="00C214AF" w14:paraId="56737C40" w14:textId="77777777" w:rsidTr="00214032">
        <w:trPr>
          <w:trHeight w:val="300"/>
        </w:trPr>
        <w:tc>
          <w:tcPr>
            <w:tcW w:w="894" w:type="pct"/>
            <w:shd w:val="clear" w:color="auto" w:fill="auto"/>
          </w:tcPr>
          <w:p w14:paraId="0D5D4226" w14:textId="6ADAF37F" w:rsidR="005C0B7C" w:rsidRPr="00C214AF" w:rsidRDefault="005C0B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742" w:type="pct"/>
            <w:shd w:val="clear" w:color="auto" w:fill="auto"/>
          </w:tcPr>
          <w:p w14:paraId="7633FAB3" w14:textId="1FF304CD" w:rsidR="005C0B7C" w:rsidRPr="00C214AF" w:rsidRDefault="005C0B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ment Type</w:t>
            </w:r>
          </w:p>
        </w:tc>
        <w:tc>
          <w:tcPr>
            <w:tcW w:w="497" w:type="pct"/>
            <w:shd w:val="clear" w:color="auto" w:fill="auto"/>
          </w:tcPr>
          <w:p w14:paraId="3B468136" w14:textId="100F9957" w:rsidR="005C0B7C" w:rsidRPr="00C214AF" w:rsidRDefault="00C16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Unit</w:t>
            </w:r>
          </w:p>
        </w:tc>
        <w:tc>
          <w:tcPr>
            <w:tcW w:w="1636" w:type="pct"/>
            <w:shd w:val="clear" w:color="auto" w:fill="auto"/>
          </w:tcPr>
          <w:p w14:paraId="5ABB0C88" w14:textId="620BFB32" w:rsidR="005C0B7C" w:rsidRPr="00C214AF" w:rsidRDefault="00C16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232" w:type="pct"/>
            <w:shd w:val="clear" w:color="auto" w:fill="auto"/>
          </w:tcPr>
          <w:p w14:paraId="4A603370" w14:textId="536C9D77" w:rsidR="005C0B7C" w:rsidRPr="00C214AF" w:rsidRDefault="005C0B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</w:t>
            </w:r>
            <w:r w:rsid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ohen’s d)</w:t>
            </w:r>
          </w:p>
        </w:tc>
      </w:tr>
      <w:tr w:rsidR="006A149B" w:rsidRPr="00C214AF" w14:paraId="136038D4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01691781" w14:textId="3E2A7EA8" w:rsidR="005C0B7C" w:rsidRPr="00C214AF" w:rsidRDefault="005C0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im, et al., 200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28879017" w14:textId="0AA33383" w:rsidR="005C0B7C" w:rsidRPr="00C214AF" w:rsidRDefault="005C0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27958B9F" w14:textId="7A5A8A98" w:rsidR="005C0B7C" w:rsidRPr="00C214AF" w:rsidRDefault="005C0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3E04C29F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0E266C2" w14:textId="1055201B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F0F47" w:rsidRPr="00C214AF">
              <w:rPr>
                <w:rFonts w:ascii="Times New Roman" w:hAnsi="Times New Roman" w:cs="Times New Roman"/>
                <w:sz w:val="24"/>
                <w:szCs w:val="24"/>
              </w:rPr>
              <w:t>120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F0F47" w:rsidRPr="00C214A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1346FF8F" w14:textId="0662CEC7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F0F47" w:rsidRPr="00C214AF">
              <w:rPr>
                <w:rFonts w:ascii="Times New Roman" w:hAnsi="Times New Roman" w:cs="Times New Roman"/>
                <w:sz w:val="24"/>
                <w:szCs w:val="24"/>
              </w:rPr>
              <w:t>112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F0F47" w:rsidRPr="00C214A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  <w:p w14:paraId="57AB1504" w14:textId="5528A68B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60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F0F47" w:rsidRPr="00C214AF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F0F47" w:rsidRPr="00C214AF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  <w:p w14:paraId="29705B02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4C3DB647" w14:textId="2F20E6BC" w:rsidR="001F698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= </w:t>
            </w:r>
            <w:r w:rsidR="005F0F4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2.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5F0F4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5.7 </w:t>
            </w:r>
          </w:p>
          <w:p w14:paraId="31B311FA" w14:textId="737A4027" w:rsidR="001F698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= </w:t>
            </w:r>
            <w:r w:rsidR="005F0F4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5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5F0F4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.7</w:t>
            </w:r>
          </w:p>
          <w:p w14:paraId="4D1FBCF0" w14:textId="67E3F5FB" w:rsidR="005F0F47" w:rsidRPr="00C214A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60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= </w:t>
            </w:r>
            <w:r w:rsidR="005F0F4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1.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5F0F4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2.8 </w:t>
            </w:r>
          </w:p>
        </w:tc>
        <w:tc>
          <w:tcPr>
            <w:tcW w:w="1232" w:type="pct"/>
            <w:shd w:val="clear" w:color="auto" w:fill="auto"/>
          </w:tcPr>
          <w:p w14:paraId="62F9ECA7" w14:textId="77777777" w:rsidR="001F698F" w:rsidRDefault="001F698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1.74 </w:t>
            </w:r>
          </w:p>
          <w:p w14:paraId="50E019D1" w14:textId="77777777" w:rsidR="001F698F" w:rsidRDefault="001F698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8 </w:t>
            </w:r>
          </w:p>
          <w:p w14:paraId="7A72BB31" w14:textId="5C2C3BC2" w:rsidR="005C0B7C" w:rsidRPr="00C214AF" w:rsidRDefault="001F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51 </w:t>
            </w:r>
          </w:p>
        </w:tc>
      </w:tr>
      <w:tr w:rsidR="006A149B" w:rsidRPr="00C214AF" w14:paraId="1EDC2C6E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02810201" w14:textId="22B8659D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rray, et al., 198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0C42F296" w14:textId="02609FC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311E0DD3" w14:textId="2556C94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-cm</w:t>
            </w:r>
          </w:p>
        </w:tc>
        <w:tc>
          <w:tcPr>
            <w:tcW w:w="1636" w:type="pct"/>
            <w:shd w:val="clear" w:color="auto" w:fill="auto"/>
          </w:tcPr>
          <w:p w14:paraId="546DF5EA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1998E44" w14:textId="2DCCCFA0" w:rsidR="007A22C6" w:rsidRPr="00C214AF" w:rsidRDefault="001F698F" w:rsidP="007A2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Young 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3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97FE5DB" w14:textId="2545E9E5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8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A80A26D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D04CA7F" w14:textId="062AB596" w:rsidR="007A22C6" w:rsidRPr="00C214AF" w:rsidRDefault="001F698F" w:rsidP="007A22C6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ung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8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  <w:p w14:paraId="4169A381" w14:textId="043263FA" w:rsidR="007A22C6" w:rsidRPr="00C214AF" w:rsidRDefault="001F698F" w:rsidP="007A22C6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d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5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232" w:type="pct"/>
            <w:shd w:val="clear" w:color="auto" w:fill="auto"/>
          </w:tcPr>
          <w:p w14:paraId="0B49AC6D" w14:textId="77777777" w:rsidR="001F698F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ung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° </w:t>
            </w:r>
            <w:r w:rsidR="001F698F"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9.93</w:t>
            </w:r>
          </w:p>
          <w:p w14:paraId="3801FA68" w14:textId="027F49EE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2.8</w:t>
            </w:r>
          </w:p>
        </w:tc>
      </w:tr>
      <w:tr w:rsidR="006A149B" w:rsidRPr="00C214AF" w14:paraId="74A1CD9F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1EF6C4EC" w14:textId="38AB52E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y, et al., 200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12067767" w14:textId="3376084C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7C268523" w14:textId="5B3D094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1704DC57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69149AF" w14:textId="10519843" w:rsidR="007A22C6" w:rsidRPr="00C214AF" w:rsidRDefault="001F698F" w:rsidP="007A2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15351" w:rsidRPr="00C214AF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3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  <w:p w14:paraId="3085C063" w14:textId="254AED5A" w:rsidR="00E343F8" w:rsidRPr="00C214AF" w:rsidRDefault="001F698F" w:rsidP="007A2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15351" w:rsidRPr="00C214AF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0.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  <w:p w14:paraId="3B4F749E" w14:textId="4A86823D" w:rsidR="007A22C6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153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Older = </w:t>
            </w:r>
            <w:r w:rsidR="006368F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5.9 ± 11.2 </w:t>
            </w:r>
          </w:p>
          <w:p w14:paraId="3E964B19" w14:textId="62D597C2" w:rsidR="007A22C6" w:rsidRPr="001F698F" w:rsidRDefault="00E343F8" w:rsidP="007A22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6CBCD48" w14:textId="07623202" w:rsidR="007A22C6" w:rsidRPr="00C214AF" w:rsidRDefault="001F698F" w:rsidP="007A22C6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A1535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oung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7.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8</w:t>
            </w:r>
          </w:p>
          <w:p w14:paraId="0C08567F" w14:textId="5D2536DD" w:rsidR="007A22C6" w:rsidRPr="00C214AF" w:rsidRDefault="001F698F" w:rsidP="007A22C6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A1535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d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7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7A22C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7</w:t>
            </w:r>
          </w:p>
          <w:p w14:paraId="029F9DB9" w14:textId="7E9D8669" w:rsidR="007A22C6" w:rsidRPr="00C214AF" w:rsidRDefault="001F698F" w:rsidP="007A22C6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A1535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lder = </w:t>
            </w:r>
            <w:r w:rsidR="00521E4F" w:rsidRPr="00C214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4.8 ± 5.9 </w:t>
            </w:r>
          </w:p>
        </w:tc>
        <w:tc>
          <w:tcPr>
            <w:tcW w:w="1232" w:type="pct"/>
            <w:shd w:val="clear" w:color="auto" w:fill="auto"/>
          </w:tcPr>
          <w:p w14:paraId="7742640F" w14:textId="77777777" w:rsidR="001F698F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oung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47</w:t>
            </w:r>
          </w:p>
          <w:p w14:paraId="3A64D7F1" w14:textId="77777777" w:rsidR="001F698F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d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2</w:t>
            </w:r>
          </w:p>
          <w:p w14:paraId="1AF4826B" w14:textId="6B7EA889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der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01</w:t>
            </w:r>
          </w:p>
        </w:tc>
      </w:tr>
      <w:tr w:rsidR="006A149B" w:rsidRPr="00C214AF" w14:paraId="143144B5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44D8BFD8" w14:textId="2F80281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hezar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13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4A4493F8" w14:textId="1D695E6C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43ED5B0C" w14:textId="6EDFD444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36" w:type="pct"/>
            <w:shd w:val="clear" w:color="auto" w:fill="auto"/>
          </w:tcPr>
          <w:p w14:paraId="37006F9A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D05806D" w14:textId="0C9B1683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32F20F87" w14:textId="34BB699F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2BF3C8E1" w14:textId="14CFBDEC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  <w:p w14:paraId="21E46607" w14:textId="00B5D351" w:rsidR="007A22C6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R: 60-6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22C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  <w:p w14:paraId="608E04BD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094C2D2" w14:textId="5A786FF7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  <w:p w14:paraId="6127C348" w14:textId="596C30A5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  <w:p w14:paraId="148623BF" w14:textId="26930E0C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  <w:p w14:paraId="31C4FF9E" w14:textId="728EAF9C" w:rsidR="00971260" w:rsidRPr="00C214AF" w:rsidRDefault="001F698F" w:rsidP="001F698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R: 60-6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2" w:type="pct"/>
            <w:shd w:val="clear" w:color="auto" w:fill="auto"/>
          </w:tcPr>
          <w:p w14:paraId="3C85995F" w14:textId="77777777" w:rsidR="001F698F" w:rsidRDefault="001F698F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66 </w:t>
            </w:r>
          </w:p>
          <w:p w14:paraId="210CE995" w14:textId="77777777" w:rsidR="001F698F" w:rsidRDefault="001F698F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0</w:t>
            </w:r>
          </w:p>
          <w:p w14:paraId="355A007B" w14:textId="77777777" w:rsidR="001F698F" w:rsidRDefault="001F698F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74 </w:t>
            </w:r>
          </w:p>
          <w:p w14:paraId="03CABFEB" w14:textId="1065F142" w:rsidR="00971260" w:rsidRPr="00C214AF" w:rsidRDefault="001F698F" w:rsidP="2B1ED42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R: 60-6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4</w:t>
            </w:r>
          </w:p>
        </w:tc>
      </w:tr>
      <w:tr w:rsidR="006A149B" w:rsidRPr="00C214AF" w14:paraId="45BDBDA2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45EE8050" w14:textId="3EAFEE5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nnersten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1993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69BD5F97" w14:textId="466DDC29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21091E97" w14:textId="5BD2877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0C72C3C9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2FE4DEC" w14:textId="044F6A4F" w:rsidR="00F774E8" w:rsidRDefault="00F774E8" w:rsidP="0097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19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  <w:p w14:paraId="3D301122" w14:textId="75ADFDF0" w:rsidR="00F774E8" w:rsidRPr="00F774E8" w:rsidRDefault="00F774E8" w:rsidP="0097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Pr="00F774E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AR: 35-44 = </w:t>
            </w:r>
            <w:r w:rsidR="00971260" w:rsidRPr="00F774E8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="00F86A37" w:rsidRPr="00F774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F774E8">
              <w:rPr>
                <w:rFonts w:ascii="Times New Roman" w:hAnsi="Times New Roman" w:cs="Times New Roman"/>
                <w:sz w:val="24"/>
                <w:szCs w:val="24"/>
              </w:rPr>
              <w:t xml:space="preserve">10.6 </w:t>
            </w:r>
          </w:p>
          <w:p w14:paraId="29CDB45D" w14:textId="2EF3C498" w:rsidR="00E343F8" w:rsidRPr="00F774E8" w:rsidRDefault="00F774E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Pr="00F774E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AR: 45-65 = </w:t>
            </w:r>
            <w:r w:rsidR="00971260" w:rsidRPr="00F774E8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="00F86A37" w:rsidRPr="00F774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F774E8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</w:p>
          <w:p w14:paraId="3B499061" w14:textId="77777777" w:rsidR="00971260" w:rsidRPr="00C214AF" w:rsidRDefault="00E343F8" w:rsidP="0097126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5A45E3BF" w14:textId="58C9BDFB" w:rsidR="00F774E8" w:rsidRDefault="00F774E8" w:rsidP="009712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tab/>
            </w:r>
            <w:r w:rsidRPr="00C214AF">
              <w:t>AR: 19-34</w:t>
            </w:r>
            <w:r>
              <w:t xml:space="preserve"> = </w:t>
            </w:r>
            <w:r w:rsidR="00971260" w:rsidRPr="00C214AF">
              <w:rPr>
                <w:rStyle w:val="normaltextrun"/>
              </w:rPr>
              <w:t>15.1</w:t>
            </w:r>
            <w:r w:rsidR="00F86A37">
              <w:rPr>
                <w:rStyle w:val="normaltextrun"/>
              </w:rPr>
              <w:t>±</w:t>
            </w:r>
            <w:r w:rsidR="00971260" w:rsidRPr="00C214AF">
              <w:rPr>
                <w:rStyle w:val="normaltextrun"/>
              </w:rPr>
              <w:t xml:space="preserve">3.8 </w:t>
            </w:r>
          </w:p>
          <w:p w14:paraId="4C102BE1" w14:textId="4E8A19F4" w:rsidR="00F774E8" w:rsidRDefault="00F774E8" w:rsidP="009712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AR: 35-44</w:t>
            </w:r>
            <w:r>
              <w:rPr>
                <w:rStyle w:val="normaltextrun"/>
              </w:rPr>
              <w:t xml:space="preserve"> = </w:t>
            </w:r>
            <w:r w:rsidR="00971260" w:rsidRPr="00C214AF">
              <w:rPr>
                <w:rStyle w:val="normaltextrun"/>
              </w:rPr>
              <w:t>14.9</w:t>
            </w:r>
            <w:r w:rsidR="00F86A37">
              <w:rPr>
                <w:rStyle w:val="normaltextrun"/>
              </w:rPr>
              <w:t>±</w:t>
            </w:r>
            <w:r w:rsidR="00971260" w:rsidRPr="00C214AF">
              <w:rPr>
                <w:rStyle w:val="normaltextrun"/>
              </w:rPr>
              <w:t>3.2</w:t>
            </w:r>
          </w:p>
          <w:p w14:paraId="297F9185" w14:textId="23128254" w:rsidR="00971260" w:rsidRPr="00C214AF" w:rsidRDefault="00F774E8" w:rsidP="009712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AR: 45-65</w:t>
            </w:r>
            <w:r>
              <w:rPr>
                <w:rStyle w:val="normaltextrun"/>
              </w:rPr>
              <w:t xml:space="preserve"> = </w:t>
            </w:r>
            <w:r w:rsidR="00971260" w:rsidRPr="00C214AF">
              <w:rPr>
                <w:rStyle w:val="normaltextrun"/>
              </w:rPr>
              <w:t>14.8</w:t>
            </w:r>
            <w:r w:rsidR="00F86A37">
              <w:rPr>
                <w:rStyle w:val="normaltextrun"/>
              </w:rPr>
              <w:t>±</w:t>
            </w:r>
            <w:r w:rsidR="00971260" w:rsidRPr="00C214AF">
              <w:rPr>
                <w:rStyle w:val="normaltextrun"/>
              </w:rPr>
              <w:t xml:space="preserve">3.2 </w:t>
            </w:r>
          </w:p>
        </w:tc>
        <w:tc>
          <w:tcPr>
            <w:tcW w:w="1232" w:type="pct"/>
            <w:shd w:val="clear" w:color="auto" w:fill="auto"/>
          </w:tcPr>
          <w:p w14:paraId="124F7963" w14:textId="77777777" w:rsidR="00F774E8" w:rsidRDefault="00F774E8" w:rsidP="00F774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t>AR: 19-34</w:t>
            </w:r>
            <w:r>
              <w:t xml:space="preserve"> </w:t>
            </w:r>
            <w:r w:rsidR="005C0B7C" w:rsidRPr="00C214AF">
              <w:rPr>
                <w:rStyle w:val="normaltextrun"/>
              </w:rPr>
              <w:t>= 0.14</w:t>
            </w:r>
          </w:p>
          <w:p w14:paraId="1D98D3B1" w14:textId="77777777" w:rsidR="00F774E8" w:rsidRDefault="00F774E8" w:rsidP="00F774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AR: 35-44</w:t>
            </w:r>
            <w:r>
              <w:rPr>
                <w:rStyle w:val="normaltextrun"/>
              </w:rPr>
              <w:t xml:space="preserve"> = </w:t>
            </w:r>
            <w:r w:rsidR="005C0B7C" w:rsidRPr="00C214AF">
              <w:rPr>
                <w:rStyle w:val="normaltextrun"/>
              </w:rPr>
              <w:t>1.25</w:t>
            </w:r>
          </w:p>
          <w:p w14:paraId="75E74E8F" w14:textId="1BC57297" w:rsidR="005C0B7C" w:rsidRPr="00C214AF" w:rsidRDefault="00F774E8" w:rsidP="00F774E8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AR: 45-65</w:t>
            </w:r>
            <w:r>
              <w:rPr>
                <w:rStyle w:val="normaltextrun"/>
              </w:rPr>
              <w:t xml:space="preserve"> = </w:t>
            </w:r>
            <w:r w:rsidR="005C0B7C" w:rsidRPr="00C214AF">
              <w:rPr>
                <w:rStyle w:val="normaltextrun"/>
              </w:rPr>
              <w:t>1.49</w:t>
            </w:r>
            <w:r w:rsidR="005C0B7C" w:rsidRPr="00C214AF">
              <w:rPr>
                <w:rStyle w:val="eop"/>
              </w:rPr>
              <w:t> </w:t>
            </w:r>
          </w:p>
        </w:tc>
      </w:tr>
      <w:tr w:rsidR="006A149B" w:rsidRPr="00C214AF" w14:paraId="7278C65B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68D8743F" w14:textId="353BE3C8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emann, et al., 201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52F0929E" w14:textId="3BE4457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7235894B" w14:textId="555C58EF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Percent Body Mass</w:t>
            </w:r>
          </w:p>
        </w:tc>
        <w:tc>
          <w:tcPr>
            <w:tcW w:w="1636" w:type="pct"/>
            <w:shd w:val="clear" w:color="auto" w:fill="auto"/>
          </w:tcPr>
          <w:p w14:paraId="18E7C4E3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9E8EC38" w14:textId="303C44A3" w:rsidR="00971260" w:rsidRPr="00C214AF" w:rsidRDefault="00F774E8" w:rsidP="0097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Prone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8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14:paraId="3BD78657" w14:textId="69B12B4B" w:rsidR="00971260" w:rsidRPr="00C214AF" w:rsidRDefault="00F774E8" w:rsidP="0097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Neutral.Seat</w:t>
            </w:r>
            <w:proofErr w:type="spellEnd"/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7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50E084BD" w14:textId="6BB88E24" w:rsidR="00971260" w:rsidRPr="00C214AF" w:rsidRDefault="00F774E8" w:rsidP="0097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Seat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7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60" w:rsidRPr="00C214A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0E79090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CD43B1" w14:textId="77777777" w:rsidR="002041B9" w:rsidRPr="00C214AF" w:rsidRDefault="00E343F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9455D5C" w14:textId="06E78EC4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ne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0.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</w:t>
            </w:r>
          </w:p>
          <w:p w14:paraId="3E8D9040" w14:textId="0AE23C53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proofErr w:type="spellStart"/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tral.Seat</w:t>
            </w:r>
            <w:proofErr w:type="spellEnd"/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9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6</w:t>
            </w:r>
          </w:p>
          <w:p w14:paraId="489FE769" w14:textId="5A21A05C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t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9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1232" w:type="pct"/>
            <w:shd w:val="clear" w:color="auto" w:fill="auto"/>
          </w:tcPr>
          <w:p w14:paraId="13989536" w14:textId="77777777" w:rsidR="00F774E8" w:rsidRP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ne.90</w:t>
            </w:r>
            <w:r w:rsidR="00F774E8">
              <w:rPr>
                <w:rFonts w:ascii="Times New Roman" w:hAnsi="Times New Roman" w:cs="Times New Roman"/>
                <w:sz w:val="24"/>
                <w:szCs w:val="24"/>
              </w:rPr>
              <w:t xml:space="preserve">° </w:t>
            </w:r>
            <w:r w:rsidR="00F774E8" w:rsidRPr="00F774E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34</w:t>
            </w:r>
          </w:p>
          <w:p w14:paraId="592814BF" w14:textId="77777777" w:rsidR="00F774E8" w:rsidRP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tral.Seat</w:t>
            </w:r>
            <w:proofErr w:type="spellEnd"/>
            <w:r w:rsidR="00F774E8" w:rsidRP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2</w:t>
            </w:r>
          </w:p>
          <w:p w14:paraId="0AE0F08B" w14:textId="2D8F40E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t.30</w:t>
            </w:r>
            <w:r w:rsidR="00F774E8" w:rsidRPr="00F774E8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44</w:t>
            </w:r>
          </w:p>
        </w:tc>
      </w:tr>
      <w:tr w:rsidR="006A149B" w:rsidRPr="00C214AF" w14:paraId="26D92C42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0864E6B0" w14:textId="08DE3AD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VanHarlinger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1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21F29F05" w14:textId="4E2753F9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73CB3551" w14:textId="109FF8E3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636" w:type="pct"/>
            <w:shd w:val="clear" w:color="auto" w:fill="auto"/>
          </w:tcPr>
          <w:p w14:paraId="326150A0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4C9F044" w14:textId="629C05F8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2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22132FAE" w14:textId="4817C90A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25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2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5518EAEB" w14:textId="2BE79956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30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2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7F928DD" w14:textId="4ACA4F91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35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6CA18AE9" w14:textId="169F3693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40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0C5B0AAD" w14:textId="192610E2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45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14:paraId="1BB55668" w14:textId="07F8C7A2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50-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  <w:p w14:paraId="16C0992B" w14:textId="5563DAAC" w:rsidR="002041B9" w:rsidRPr="00C214AF" w:rsidRDefault="00F774E8" w:rsidP="0020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55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14:paraId="006985FE" w14:textId="3D277F2D" w:rsidR="002041B9" w:rsidRPr="00C214AF" w:rsidRDefault="00F774E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AR 60-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41B9" w:rsidRPr="00C214A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14:paraId="3B058EB3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9613A72" w14:textId="490EA095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20-2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  <w:p w14:paraId="020C0BF9" w14:textId="3CA84EA0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25-2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3</w:t>
            </w:r>
          </w:p>
          <w:p w14:paraId="2333F9CB" w14:textId="44DDF7EA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30-3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</w:t>
            </w:r>
          </w:p>
          <w:p w14:paraId="1C02AC47" w14:textId="264AAE0E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35-3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</w:t>
            </w:r>
          </w:p>
          <w:p w14:paraId="2D97EDDF" w14:textId="56B57E30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40-4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7</w:t>
            </w:r>
          </w:p>
          <w:p w14:paraId="388D41D4" w14:textId="393842D2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45-4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7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8</w:t>
            </w:r>
          </w:p>
          <w:p w14:paraId="1E23363D" w14:textId="63251188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50-5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.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</w:t>
            </w:r>
          </w:p>
          <w:p w14:paraId="47E47BEE" w14:textId="54DC7D0D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55-5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</w:t>
            </w:r>
          </w:p>
          <w:p w14:paraId="4093E2EB" w14:textId="68A5E320" w:rsidR="002041B9" w:rsidRPr="00C214AF" w:rsidRDefault="00F774E8" w:rsidP="002041B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60-6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.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041B9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</w:t>
            </w:r>
          </w:p>
        </w:tc>
        <w:tc>
          <w:tcPr>
            <w:tcW w:w="1232" w:type="pct"/>
            <w:shd w:val="clear" w:color="auto" w:fill="auto"/>
          </w:tcPr>
          <w:p w14:paraId="7AB2887C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20-24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19</w:t>
            </w:r>
          </w:p>
          <w:p w14:paraId="262D4C3D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25-29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3.19</w:t>
            </w:r>
          </w:p>
          <w:p w14:paraId="3D30C408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30-34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78</w:t>
            </w:r>
          </w:p>
          <w:p w14:paraId="7ADEB608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35-39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2</w:t>
            </w:r>
          </w:p>
          <w:p w14:paraId="6C343AB7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40-44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35</w:t>
            </w:r>
          </w:p>
          <w:p w14:paraId="589481DF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45-49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0.69</w:t>
            </w:r>
          </w:p>
          <w:p w14:paraId="519FF512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50-54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90</w:t>
            </w:r>
          </w:p>
          <w:p w14:paraId="72307515" w14:textId="77777777" w:rsidR="00F774E8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55-59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79</w:t>
            </w:r>
          </w:p>
          <w:p w14:paraId="55C94E99" w14:textId="520137C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60-64</w:t>
            </w:r>
            <w:r w:rsidR="00F774E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17</w:t>
            </w:r>
          </w:p>
        </w:tc>
      </w:tr>
      <w:tr w:rsidR="006A149B" w:rsidRPr="00C214AF" w14:paraId="6FB8FB9A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1EC08B3A" w14:textId="1ACB95A4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cKay, et al., 2017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5BAA0078" w14:textId="67AA4DC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23E0D19D" w14:textId="1D499C9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36" w:type="pct"/>
            <w:shd w:val="clear" w:color="auto" w:fill="auto"/>
          </w:tcPr>
          <w:p w14:paraId="257D9550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0DDB600" w14:textId="51E8EE0F" w:rsidR="00324248" w:rsidRPr="00C214AF" w:rsidRDefault="00F774E8" w:rsidP="00324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2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24248" w:rsidRPr="00C214AF">
              <w:rPr>
                <w:rFonts w:ascii="Times New Roman" w:hAnsi="Times New Roman" w:cs="Times New Roman"/>
                <w:sz w:val="24"/>
                <w:szCs w:val="24"/>
              </w:rPr>
              <w:t>134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424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39.6 </w:t>
            </w:r>
          </w:p>
          <w:p w14:paraId="796C9EA1" w14:textId="40477EF1" w:rsidR="00324248" w:rsidRPr="00C214AF" w:rsidRDefault="00F774E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R: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+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324248" w:rsidRPr="00C214AF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424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5.3 </w:t>
            </w:r>
          </w:p>
          <w:p w14:paraId="1980A6B2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9DF14ED" w14:textId="7FEE9712" w:rsidR="00324248" w:rsidRPr="00C214AF" w:rsidRDefault="00F774E8" w:rsidP="0032424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2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2424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2.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32424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0.9 </w:t>
            </w:r>
          </w:p>
          <w:p w14:paraId="5718E74E" w14:textId="5EC871CD" w:rsidR="00324248" w:rsidRPr="00C214AF" w:rsidRDefault="00F774E8" w:rsidP="0032424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R:60+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32424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3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32424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9.2 </w:t>
            </w:r>
          </w:p>
        </w:tc>
        <w:tc>
          <w:tcPr>
            <w:tcW w:w="1232" w:type="pct"/>
            <w:shd w:val="clear" w:color="auto" w:fill="auto"/>
          </w:tcPr>
          <w:p w14:paraId="71F9F87F" w14:textId="77777777" w:rsidR="00F774E8" w:rsidRDefault="00F774E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59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1.33</w:t>
            </w:r>
          </w:p>
          <w:p w14:paraId="02D63B99" w14:textId="312FB1AA" w:rsidR="005C0B7C" w:rsidRPr="00C214AF" w:rsidRDefault="00F774E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R: 60+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2</w:t>
            </w:r>
          </w:p>
        </w:tc>
      </w:tr>
      <w:tr w:rsidR="006A149B" w:rsidRPr="00C214AF" w14:paraId="76562558" w14:textId="77777777" w:rsidTr="00214032">
        <w:trPr>
          <w:trHeight w:val="1221"/>
        </w:trPr>
        <w:tc>
          <w:tcPr>
            <w:tcW w:w="894" w:type="pct"/>
            <w:shd w:val="clear" w:color="auto" w:fill="auto"/>
          </w:tcPr>
          <w:p w14:paraId="2C23ABAF" w14:textId="69160AA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berman, et al., 202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6F7E25D3" w14:textId="0E81CA8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557DF3E8" w14:textId="748EBE4F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  <w:proofErr w:type="spellEnd"/>
          </w:p>
        </w:tc>
        <w:tc>
          <w:tcPr>
            <w:tcW w:w="1636" w:type="pct"/>
            <w:shd w:val="clear" w:color="auto" w:fill="auto"/>
          </w:tcPr>
          <w:p w14:paraId="1EE14049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26BE44C" w14:textId="5A045EB0" w:rsidR="00E343F8" w:rsidRPr="00C214AF" w:rsidRDefault="00F774E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7DCB" w:rsidRPr="00C214AF"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7DCB" w:rsidRPr="00C214AF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  <w:p w14:paraId="304BA29A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7FC8B73" w14:textId="74B16744" w:rsidR="00767DCB" w:rsidRPr="00C214AF" w:rsidRDefault="00F774E8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767DC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2.2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767DC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.69</w:t>
            </w:r>
          </w:p>
        </w:tc>
        <w:tc>
          <w:tcPr>
            <w:tcW w:w="1232" w:type="pct"/>
            <w:shd w:val="clear" w:color="auto" w:fill="auto"/>
          </w:tcPr>
          <w:p w14:paraId="5C02E69E" w14:textId="3A6D85D8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2</w:t>
            </w:r>
          </w:p>
        </w:tc>
      </w:tr>
      <w:tr w:rsidR="006A149B" w:rsidRPr="00C214AF" w14:paraId="07042273" w14:textId="77777777" w:rsidTr="00214032">
        <w:trPr>
          <w:trHeight w:val="1125"/>
        </w:trPr>
        <w:tc>
          <w:tcPr>
            <w:tcW w:w="894" w:type="pct"/>
            <w:shd w:val="clear" w:color="auto" w:fill="auto"/>
          </w:tcPr>
          <w:p w14:paraId="3F4B254A" w14:textId="7B44B56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Westrick, et al., 2013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40E25249" w14:textId="1CCE2434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457BA285" w14:textId="1EABBB4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/kg</w:t>
            </w:r>
          </w:p>
        </w:tc>
        <w:tc>
          <w:tcPr>
            <w:tcW w:w="1636" w:type="pct"/>
            <w:shd w:val="clear" w:color="auto" w:fill="auto"/>
          </w:tcPr>
          <w:p w14:paraId="4508685B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E9857B4" w14:textId="5BA76CE4" w:rsidR="00E343F8" w:rsidRPr="00C214AF" w:rsidRDefault="00F774E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7DCB" w:rsidRPr="00C214A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7DCB" w:rsidRPr="00C214A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2B71492D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1A48C46" w14:textId="41094FA7" w:rsidR="00767DCB" w:rsidRPr="00C214AF" w:rsidRDefault="00F774E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7DCB" w:rsidRPr="00C214A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7DCB" w:rsidRPr="00C214A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32" w:type="pct"/>
            <w:shd w:val="clear" w:color="auto" w:fill="auto"/>
          </w:tcPr>
          <w:p w14:paraId="3316A6A7" w14:textId="5A0A2CA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149B" w:rsidRPr="00C214AF" w14:paraId="5CA0A19C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046E676C" w14:textId="0797D6E5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ghes, et al., 199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1A825A13" w14:textId="111254D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15C65B74" w14:textId="255302FC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2F672F28" w14:textId="77777777" w:rsidR="00453731" w:rsidRDefault="00E343F8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5EE359B" w14:textId="77777777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2A3ABD7" w14:textId="19A3E871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457673E" w14:textId="401906DA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1DCC547" w14:textId="1B289DD5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9D61FEB" w14:textId="003BB68B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45D9746" w14:textId="0DD6B4E3" w:rsidR="00955247" w:rsidRPr="00C214AF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0DA3C83" w14:textId="057DBC63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3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E00504F" w14:textId="214B38DF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A3B4FD0" w14:textId="228E23BA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90AD1A6" w14:textId="6900ABB0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2C3A033" w14:textId="4621AC0A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5815602" w14:textId="122F885D" w:rsidR="00955247" w:rsidRPr="00C214AF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2500A57" w14:textId="300E746B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D830B10" w14:textId="7540BADB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66F43DA" w14:textId="09504FD1" w:rsidR="00453731" w:rsidRDefault="00453731" w:rsidP="00955247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453731">
              <w:rPr>
                <w:rFonts w:ascii="Times New Roman" w:hAnsi="Times New Roman" w:cs="Times New Roman"/>
                <w:caps/>
                <w:sz w:val="24"/>
                <w:szCs w:val="24"/>
              </w:rPr>
              <w:t>6</w:t>
            </w:r>
          </w:p>
          <w:p w14:paraId="49314875" w14:textId="3BF4D2D5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ab/>
              <w:t>A</w:t>
            </w:r>
            <w:r w:rsidR="00955247" w:rsidRPr="00453731">
              <w:rPr>
                <w:rFonts w:ascii="Times New Roman" w:hAnsi="Times New Roman" w:cs="Times New Roman"/>
                <w:caps/>
                <w:sz w:val="24"/>
                <w:szCs w:val="24"/>
              </w:rPr>
              <w:t>R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F5968DC" w14:textId="3F6D8542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E1043F8" w14:textId="29E9520B" w:rsidR="00955247" w:rsidRPr="00C214AF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61F3663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6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F766D7B" w14:textId="62220539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446FAE0" w14:textId="096AF4EB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A03EEF9" w14:textId="5FD742BE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4C26E6B" w14:textId="1C2B6EC0" w:rsidR="00453731" w:rsidRDefault="00453731" w:rsidP="009552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CD08FA7" w14:textId="6EFBE316" w:rsidR="00E343F8" w:rsidRPr="00C214AF" w:rsidRDefault="00453731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5247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6F91589" w14:textId="77777777" w:rsidR="00066CA1" w:rsidRPr="00C214AF" w:rsidRDefault="00E343F8" w:rsidP="00066CA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4C467670" w14:textId="77777777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B9AF2EB" w14:textId="5328A250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5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6</w:t>
            </w:r>
          </w:p>
          <w:p w14:paraId="18B4BE70" w14:textId="6F4216C8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lastRenderedPageBreak/>
              <w:tab/>
            </w:r>
            <w:r w:rsidR="00955247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9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4</w:t>
            </w:r>
          </w:p>
          <w:p w14:paraId="11329F17" w14:textId="26775DF6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7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6</w:t>
            </w:r>
          </w:p>
          <w:p w14:paraId="31506512" w14:textId="6365D783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1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3</w:t>
            </w:r>
          </w:p>
          <w:p w14:paraId="478F3F3B" w14:textId="7A3AD25C" w:rsidR="00066CA1" w:rsidRPr="00C214AF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0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5</w:t>
            </w:r>
          </w:p>
          <w:p w14:paraId="26202A62" w14:textId="0AD4EC79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3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0A8047D" w14:textId="05E93FDF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8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5</w:t>
            </w:r>
          </w:p>
          <w:p w14:paraId="5B440444" w14:textId="5D2D3443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21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5</w:t>
            </w:r>
          </w:p>
          <w:p w14:paraId="7D8A3EEF" w14:textId="67112231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9</w:t>
            </w:r>
            <w:r w:rsidR="00F86A37">
              <w:rPr>
                <w:rStyle w:val="normaltextrun"/>
              </w:rPr>
              <w:t>±</w:t>
            </w:r>
            <w:r>
              <w:rPr>
                <w:rStyle w:val="normaltextrun"/>
              </w:rPr>
              <w:t>5</w:t>
            </w:r>
          </w:p>
          <w:p w14:paraId="472DC10E" w14:textId="41A82F9F" w:rsidR="00453731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4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2</w:t>
            </w:r>
          </w:p>
          <w:p w14:paraId="63FC047F" w14:textId="33E999A7" w:rsidR="00066CA1" w:rsidRPr="00C214AF" w:rsidRDefault="00453731" w:rsidP="00066CA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1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5</w:t>
            </w:r>
          </w:p>
          <w:p w14:paraId="55F7C747" w14:textId="0DC3665D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7F1C72F" w14:textId="54155DB6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20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6</w:t>
            </w:r>
          </w:p>
          <w:p w14:paraId="49031BBF" w14:textId="4119EFCE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20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6</w:t>
            </w:r>
          </w:p>
          <w:p w14:paraId="624A6AEF" w14:textId="1DE00B79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20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4</w:t>
            </w:r>
          </w:p>
          <w:p w14:paraId="172587A4" w14:textId="30F77BD2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5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4</w:t>
            </w:r>
          </w:p>
          <w:p w14:paraId="4FBE9EF0" w14:textId="19884BA5" w:rsidR="00066CA1" w:rsidRPr="00C214AF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2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5</w:t>
            </w:r>
          </w:p>
          <w:p w14:paraId="308FB7D3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6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E037507" w14:textId="1FE21123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8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5</w:t>
            </w:r>
          </w:p>
          <w:p w14:paraId="0309D72B" w14:textId="24299C8E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8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4</w:t>
            </w:r>
          </w:p>
          <w:p w14:paraId="0DE85685" w14:textId="5FC3656B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7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4</w:t>
            </w:r>
          </w:p>
          <w:p w14:paraId="0DF79DF5" w14:textId="23A5C097" w:rsidR="00453731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4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3</w:t>
            </w:r>
          </w:p>
          <w:p w14:paraId="0C92F688" w14:textId="5FCA528D" w:rsidR="00066CA1" w:rsidRPr="00C214AF" w:rsidRDefault="00453731" w:rsidP="0095524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55247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955247" w:rsidRPr="00C214AF">
              <w:rPr>
                <w:rStyle w:val="normaltextrun"/>
              </w:rPr>
              <w:t xml:space="preserve"> 12</w:t>
            </w:r>
            <w:r w:rsidR="00F86A37">
              <w:rPr>
                <w:rStyle w:val="normaltextrun"/>
              </w:rPr>
              <w:t>±</w:t>
            </w:r>
            <w:r w:rsidR="00955247" w:rsidRPr="00C214AF">
              <w:rPr>
                <w:rStyle w:val="normaltextrun"/>
              </w:rPr>
              <w:t>4</w:t>
            </w:r>
          </w:p>
        </w:tc>
        <w:tc>
          <w:tcPr>
            <w:tcW w:w="1232" w:type="pct"/>
            <w:shd w:val="clear" w:color="auto" w:fill="auto"/>
          </w:tcPr>
          <w:p w14:paraId="7452E721" w14:textId="77777777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A375769" w14:textId="3E622545" w:rsidR="00453731" w:rsidRDefault="00453731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20-29</w:t>
            </w:r>
            <w:r w:rsidR="0008400A"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60</w:t>
            </w:r>
          </w:p>
          <w:p w14:paraId="767080B6" w14:textId="11D2D25A" w:rsidR="00453731" w:rsidRDefault="00453731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30-39</w:t>
            </w:r>
            <w:r w:rsidR="0008400A"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5</w:t>
            </w:r>
          </w:p>
          <w:p w14:paraId="2CCBD0A3" w14:textId="4B2B5BCC" w:rsidR="0008400A" w:rsidRDefault="00453731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40-49</w:t>
            </w:r>
            <w:r w:rsidR="0008400A"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33</w:t>
            </w:r>
          </w:p>
          <w:p w14:paraId="02C166A8" w14:textId="1F405F82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2.6</w:t>
            </w:r>
          </w:p>
          <w:p w14:paraId="4EF3D7B6" w14:textId="6C03B84D" w:rsidR="005C0B7C" w:rsidRPr="00C214AF" w:rsidRDefault="0008400A" w:rsidP="00FA312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</w:t>
            </w:r>
          </w:p>
          <w:p w14:paraId="52237BCD" w14:textId="67855D3F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3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0A408C7" w14:textId="057B9CBD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78</w:t>
            </w:r>
          </w:p>
          <w:p w14:paraId="1A295E11" w14:textId="72AF04F2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33</w:t>
            </w:r>
          </w:p>
          <w:p w14:paraId="53D3A361" w14:textId="672C15F6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30</w:t>
            </w:r>
          </w:p>
          <w:p w14:paraId="63765452" w14:textId="2CCF457A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2.50</w:t>
            </w:r>
          </w:p>
          <w:p w14:paraId="57EFAD4C" w14:textId="615B7168" w:rsidR="005C0B7C" w:rsidRPr="00C214AF" w:rsidRDefault="0008400A" w:rsidP="00FA312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3</w:t>
            </w:r>
          </w:p>
          <w:p w14:paraId="39314CEF" w14:textId="2CC86141" w:rsidR="00214032" w:rsidRDefault="00214032" w:rsidP="00214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CB38362" w14:textId="7ECD0338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75</w:t>
            </w:r>
          </w:p>
          <w:p w14:paraId="05AEDD24" w14:textId="4289CCB0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83</w:t>
            </w:r>
          </w:p>
          <w:p w14:paraId="1EB647B7" w14:textId="6E952288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22</w:t>
            </w:r>
          </w:p>
          <w:p w14:paraId="262E7D26" w14:textId="0EC33A18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2.17</w:t>
            </w:r>
          </w:p>
          <w:p w14:paraId="29DFA5F4" w14:textId="58C5527B" w:rsidR="005C0B7C" w:rsidRPr="00C214AF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86</w:t>
            </w:r>
          </w:p>
          <w:p w14:paraId="72E82E7C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6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0A5ADD5" w14:textId="10ABA0C6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2</w:t>
            </w:r>
          </w:p>
          <w:p w14:paraId="2C26E7D5" w14:textId="3493EDD7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2</w:t>
            </w:r>
          </w:p>
          <w:p w14:paraId="14D0FD4D" w14:textId="0503D54A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11</w:t>
            </w:r>
          </w:p>
          <w:p w14:paraId="211C027F" w14:textId="6D3E1924" w:rsidR="0008400A" w:rsidRDefault="0008400A" w:rsidP="00FA312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2.2</w:t>
            </w:r>
          </w:p>
          <w:p w14:paraId="03EE435B" w14:textId="3EA4DA20" w:rsidR="005C0B7C" w:rsidRPr="00C214AF" w:rsidRDefault="0008400A" w:rsidP="00FA312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5C0B7C" w:rsidRPr="00C214AF">
              <w:rPr>
                <w:rStyle w:val="normaltextrun"/>
              </w:rPr>
              <w:t xml:space="preserve"> 1.86</w:t>
            </w:r>
          </w:p>
          <w:p w14:paraId="75AF2EBB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9B" w:rsidRPr="00C214AF" w14:paraId="122AA3AD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7621A326" w14:textId="4475EF4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gnusson, et al., 199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037CD1C9" w14:textId="01D1904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6688AB90" w14:textId="2F7EDEE3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36" w:type="pct"/>
            <w:shd w:val="clear" w:color="auto" w:fill="auto"/>
          </w:tcPr>
          <w:p w14:paraId="6353B13B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0F267AA" w14:textId="1A13E43E" w:rsidR="00066CA1" w:rsidRPr="00C214AF" w:rsidRDefault="0008400A" w:rsidP="00066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66CA1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066CA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66CA1" w:rsidRPr="00C214A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1CC30984" w14:textId="0EA0087C" w:rsidR="00E343F8" w:rsidRPr="00C214AF" w:rsidRDefault="0008400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66CA1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066CA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66CA1" w:rsidRPr="00C214A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50F74E8E" w14:textId="77777777" w:rsidR="00F55E44" w:rsidRPr="00C214AF" w:rsidRDefault="00E343F8" w:rsidP="00F55E44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05DEF79F" w14:textId="617AB4B4" w:rsidR="00F55E44" w:rsidRPr="00C214AF" w:rsidRDefault="0008400A" w:rsidP="00F55E4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F55E44" w:rsidRPr="00C214AF">
              <w:rPr>
                <w:rStyle w:val="normaltextrun"/>
              </w:rPr>
              <w:t>L</w:t>
            </w:r>
            <w:r>
              <w:rPr>
                <w:rStyle w:val="normaltextrun"/>
              </w:rPr>
              <w:t>eft</w:t>
            </w:r>
            <w:r w:rsidR="00F55E44" w:rsidRPr="00C214AF">
              <w:rPr>
                <w:rStyle w:val="normaltextrun"/>
              </w:rPr>
              <w:t xml:space="preserve"> = 0.37</w:t>
            </w:r>
            <w:r w:rsidR="00F86A37">
              <w:rPr>
                <w:rStyle w:val="normaltextrun"/>
              </w:rPr>
              <w:t>±</w:t>
            </w:r>
            <w:r w:rsidR="00F55E44" w:rsidRPr="00C214AF">
              <w:rPr>
                <w:rStyle w:val="normaltextrun"/>
              </w:rPr>
              <w:t>0.02</w:t>
            </w:r>
          </w:p>
          <w:p w14:paraId="73331E08" w14:textId="626F0530" w:rsidR="00F55E44" w:rsidRPr="00C214AF" w:rsidRDefault="0008400A" w:rsidP="00F55E4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F55E44" w:rsidRPr="00C214AF">
              <w:rPr>
                <w:rStyle w:val="normaltextrun"/>
              </w:rPr>
              <w:t>R</w:t>
            </w:r>
            <w:r>
              <w:rPr>
                <w:rStyle w:val="normaltextrun"/>
              </w:rPr>
              <w:t>ight</w:t>
            </w:r>
            <w:r w:rsidR="00F55E44" w:rsidRPr="00C214AF">
              <w:rPr>
                <w:rStyle w:val="normaltextrun"/>
              </w:rPr>
              <w:t xml:space="preserve"> = 0.41</w:t>
            </w:r>
            <w:r w:rsidR="00F86A37">
              <w:rPr>
                <w:rStyle w:val="normaltextrun"/>
              </w:rPr>
              <w:t>±</w:t>
            </w:r>
            <w:r w:rsidR="00F55E44" w:rsidRPr="00C214AF">
              <w:rPr>
                <w:rStyle w:val="normaltextrun"/>
              </w:rPr>
              <w:t>0.02</w:t>
            </w:r>
          </w:p>
        </w:tc>
        <w:tc>
          <w:tcPr>
            <w:tcW w:w="1232" w:type="pct"/>
            <w:shd w:val="clear" w:color="auto" w:fill="auto"/>
          </w:tcPr>
          <w:p w14:paraId="38A4DA6A" w14:textId="34702DD8" w:rsidR="005C0B7C" w:rsidRPr="00C214AF" w:rsidRDefault="005C0B7C" w:rsidP="002779D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Left = 3.2</w:t>
            </w:r>
            <w:r w:rsidRPr="00C214AF">
              <w:rPr>
                <w:rStyle w:val="eop"/>
              </w:rPr>
              <w:t> </w:t>
            </w:r>
          </w:p>
          <w:p w14:paraId="275BF70A" w14:textId="518A644E" w:rsidR="005C0B7C" w:rsidRPr="00C214AF" w:rsidRDefault="005C0B7C" w:rsidP="002779D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Right = 3.67</w:t>
            </w:r>
            <w:r w:rsidRPr="00C214AF">
              <w:rPr>
                <w:rStyle w:val="eop"/>
              </w:rPr>
              <w:t> </w:t>
            </w:r>
          </w:p>
          <w:p w14:paraId="242A9F36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9B" w:rsidRPr="00C214AF" w14:paraId="2D91FF50" w14:textId="77777777" w:rsidTr="00214032">
        <w:trPr>
          <w:trHeight w:val="1221"/>
        </w:trPr>
        <w:tc>
          <w:tcPr>
            <w:tcW w:w="894" w:type="pct"/>
            <w:shd w:val="clear" w:color="auto" w:fill="auto"/>
          </w:tcPr>
          <w:p w14:paraId="0E766648" w14:textId="7D1069D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ausholm, et al., 2021</w:t>
            </w:r>
          </w:p>
        </w:tc>
        <w:tc>
          <w:tcPr>
            <w:tcW w:w="742" w:type="pct"/>
            <w:shd w:val="clear" w:color="auto" w:fill="auto"/>
          </w:tcPr>
          <w:p w14:paraId="6F3E9512" w14:textId="0CB704A9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4EE9C73A" w14:textId="3454C1F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36" w:type="pct"/>
            <w:shd w:val="clear" w:color="auto" w:fill="auto"/>
          </w:tcPr>
          <w:p w14:paraId="6DD24CB2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7D533ED" w14:textId="33297F5E" w:rsidR="00E343F8" w:rsidRPr="00C214AF" w:rsidRDefault="0008400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55E44" w:rsidRPr="00C214A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5E44" w:rsidRPr="00C214A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58C0A404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31E0745E" w14:textId="5A07FAB6" w:rsidR="00F55E44" w:rsidRPr="00C214AF" w:rsidRDefault="0008400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F55E4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F55E4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</w:t>
            </w:r>
          </w:p>
        </w:tc>
        <w:tc>
          <w:tcPr>
            <w:tcW w:w="1232" w:type="pct"/>
            <w:shd w:val="clear" w:color="auto" w:fill="auto"/>
          </w:tcPr>
          <w:p w14:paraId="798CE74A" w14:textId="4B2F8EC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9</w:t>
            </w:r>
          </w:p>
        </w:tc>
      </w:tr>
      <w:tr w:rsidR="006A149B" w:rsidRPr="00C214AF" w14:paraId="3C85BE22" w14:textId="77777777" w:rsidTr="00214032">
        <w:trPr>
          <w:trHeight w:val="1125"/>
        </w:trPr>
        <w:tc>
          <w:tcPr>
            <w:tcW w:w="894" w:type="pct"/>
            <w:shd w:val="clear" w:color="auto" w:fill="auto"/>
          </w:tcPr>
          <w:p w14:paraId="5E80EE84" w14:textId="08DE362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uirelli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21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134B2642" w14:textId="626BB585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45077676" w14:textId="54D7DBA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/kg</w:t>
            </w:r>
          </w:p>
        </w:tc>
        <w:tc>
          <w:tcPr>
            <w:tcW w:w="1636" w:type="pct"/>
            <w:shd w:val="clear" w:color="auto" w:fill="auto"/>
          </w:tcPr>
          <w:p w14:paraId="6591227B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F12063E" w14:textId="205081F8" w:rsidR="00F55E44" w:rsidRPr="00C214AF" w:rsidRDefault="0008400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7ABCCA7F" w14:textId="77777777" w:rsidR="005C0B7C" w:rsidRPr="00C214AF" w:rsidRDefault="00E343F8" w:rsidP="00E343F8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37A88AB2" w14:textId="4B96CBBA" w:rsidR="006F72B6" w:rsidRPr="00C214AF" w:rsidRDefault="0008400A" w:rsidP="00E343F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72B6" w:rsidRPr="00C214AF">
              <w:rPr>
                <w:rStyle w:val="normaltextrun"/>
              </w:rPr>
              <w:t>1.26</w:t>
            </w:r>
            <w:r w:rsidR="00F86A37">
              <w:rPr>
                <w:rStyle w:val="normaltextrun"/>
              </w:rPr>
              <w:t>±</w:t>
            </w:r>
            <w:r w:rsidR="006F72B6" w:rsidRPr="00C214AF">
              <w:rPr>
                <w:rStyle w:val="normaltextrun"/>
              </w:rPr>
              <w:t>0.22</w:t>
            </w:r>
          </w:p>
        </w:tc>
        <w:tc>
          <w:tcPr>
            <w:tcW w:w="1232" w:type="pct"/>
            <w:shd w:val="clear" w:color="auto" w:fill="auto"/>
          </w:tcPr>
          <w:p w14:paraId="5EFAAABD" w14:textId="66CF4397" w:rsidR="005C0B7C" w:rsidRPr="00C214AF" w:rsidRDefault="005C0B7C" w:rsidP="00A8337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.20</w:t>
            </w:r>
            <w:r w:rsidRPr="00C214AF">
              <w:rPr>
                <w:rStyle w:val="eop"/>
              </w:rPr>
              <w:t> </w:t>
            </w:r>
          </w:p>
          <w:p w14:paraId="4A586775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9B" w:rsidRPr="00C214AF" w14:paraId="130F3DAE" w14:textId="77777777" w:rsidTr="00214032">
        <w:trPr>
          <w:trHeight w:val="1269"/>
        </w:trPr>
        <w:tc>
          <w:tcPr>
            <w:tcW w:w="894" w:type="pct"/>
            <w:shd w:val="clear" w:color="auto" w:fill="auto"/>
          </w:tcPr>
          <w:p w14:paraId="150A0CA3" w14:textId="58622D3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ntillo and Sennet, 202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3D939844" w14:textId="052F1A98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62453461" w14:textId="79C4554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636" w:type="pct"/>
            <w:shd w:val="clear" w:color="auto" w:fill="auto"/>
          </w:tcPr>
          <w:p w14:paraId="38ABB001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D8BE111" w14:textId="77B6500B" w:rsidR="00E343F8" w:rsidRPr="00C214AF" w:rsidRDefault="0008400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14:paraId="795CAAE7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A88E24D" w14:textId="2829B587" w:rsidR="006F72B6" w:rsidRPr="00C214AF" w:rsidRDefault="0008400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6F72B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6F72B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</w:t>
            </w:r>
          </w:p>
        </w:tc>
        <w:tc>
          <w:tcPr>
            <w:tcW w:w="1232" w:type="pct"/>
            <w:shd w:val="clear" w:color="auto" w:fill="auto"/>
          </w:tcPr>
          <w:p w14:paraId="13F7589D" w14:textId="00191F6C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2</w:t>
            </w:r>
          </w:p>
        </w:tc>
      </w:tr>
      <w:tr w:rsidR="006A149B" w:rsidRPr="00C214AF" w14:paraId="212E08D2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6717BD36" w14:textId="29C61658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rews, et al., 1996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14C2A7F3" w14:textId="0D35D2F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0AB1CBE7" w14:textId="64EA3FA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36" w:type="pct"/>
            <w:shd w:val="clear" w:color="auto" w:fill="auto"/>
          </w:tcPr>
          <w:p w14:paraId="62CE649D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2485A17" w14:textId="7A852C40" w:rsidR="006F72B6" w:rsidRPr="00C214AF" w:rsidRDefault="0008400A" w:rsidP="006F7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1403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9 = 155.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  <w:p w14:paraId="22F6BA0C" w14:textId="2D725ACD" w:rsidR="00E343F8" w:rsidRPr="00C214AF" w:rsidRDefault="0008400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1403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9 = 139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F72B6" w:rsidRPr="00C214A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  <w:p w14:paraId="6668CE15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8BCC5C5" w14:textId="1712267E" w:rsidR="006A7B8F" w:rsidRPr="00C214AF" w:rsidRDefault="0008400A" w:rsidP="006A7B8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1403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-59 = 100.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.3</w:t>
            </w:r>
          </w:p>
          <w:p w14:paraId="608E8AAC" w14:textId="2E5B7635" w:rsidR="006A7B8F" w:rsidRPr="00C214AF" w:rsidRDefault="0008400A" w:rsidP="006A7B8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1403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-69 = 88.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.9</w:t>
            </w:r>
          </w:p>
        </w:tc>
        <w:tc>
          <w:tcPr>
            <w:tcW w:w="1232" w:type="pct"/>
            <w:shd w:val="clear" w:color="auto" w:fill="auto"/>
          </w:tcPr>
          <w:p w14:paraId="56999BC9" w14:textId="33AB6F27" w:rsidR="0008400A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1403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-59</w:t>
            </w:r>
            <w:r w:rsidR="0008400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68</w:t>
            </w:r>
          </w:p>
          <w:p w14:paraId="61E8205A" w14:textId="52D3EE6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1403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-69</w:t>
            </w:r>
            <w:r w:rsidR="0008400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7</w:t>
            </w:r>
          </w:p>
        </w:tc>
      </w:tr>
      <w:tr w:rsidR="006A149B" w:rsidRPr="00C214AF" w14:paraId="1BA1ABBD" w14:textId="77777777" w:rsidTr="00214032">
        <w:trPr>
          <w:trHeight w:val="1356"/>
        </w:trPr>
        <w:tc>
          <w:tcPr>
            <w:tcW w:w="894" w:type="pct"/>
            <w:shd w:val="clear" w:color="auto" w:fill="auto"/>
          </w:tcPr>
          <w:p w14:paraId="53D1D5DE" w14:textId="2772238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izadehkhaiya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14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34069B10" w14:textId="1E664DE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7C77807D" w14:textId="55C6AB05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36" w:type="pct"/>
            <w:shd w:val="clear" w:color="auto" w:fill="auto"/>
          </w:tcPr>
          <w:p w14:paraId="43E3E5DA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89433F5" w14:textId="1428DD54" w:rsidR="006A7B8F" w:rsidRPr="00C214AF" w:rsidRDefault="0008400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A7B8F" w:rsidRPr="00C214AF">
              <w:rPr>
                <w:rFonts w:ascii="Times New Roman" w:hAnsi="Times New Roman" w:cs="Times New Roman"/>
                <w:sz w:val="24"/>
                <w:szCs w:val="24"/>
              </w:rPr>
              <w:t>114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A7B8F" w:rsidRPr="00C214AF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  <w:p w14:paraId="517362C8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7DD3C66" w14:textId="7EBF8E7E" w:rsidR="006A7B8F" w:rsidRPr="00C214AF" w:rsidRDefault="0008400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3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6A7B8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.8</w:t>
            </w:r>
          </w:p>
        </w:tc>
        <w:tc>
          <w:tcPr>
            <w:tcW w:w="1232" w:type="pct"/>
            <w:shd w:val="clear" w:color="auto" w:fill="auto"/>
          </w:tcPr>
          <w:p w14:paraId="0F8926C9" w14:textId="2C79DBB5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9</w:t>
            </w:r>
          </w:p>
        </w:tc>
      </w:tr>
      <w:tr w:rsidR="006A149B" w:rsidRPr="00C214AF" w14:paraId="31D3EA00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6518028B" w14:textId="26EFDA2D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ols, et al., 2016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65267BD1" w14:textId="2D1905C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1068DB4B" w14:textId="33FE82F3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36" w:type="pct"/>
            <w:shd w:val="clear" w:color="auto" w:fill="auto"/>
          </w:tcPr>
          <w:p w14:paraId="7267862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CDA4767" w14:textId="77777777" w:rsidR="00214032" w:rsidRDefault="0008400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 = </w:t>
            </w:r>
            <w:r w:rsidR="006A7B8F" w:rsidRPr="00C214AF">
              <w:rPr>
                <w:rFonts w:ascii="Times New Roman" w:hAnsi="Times New Roman" w:cs="Times New Roman"/>
                <w:sz w:val="24"/>
                <w:szCs w:val="24"/>
              </w:rPr>
              <w:t>145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A7B8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8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8921203" w14:textId="0CF221E6" w:rsidR="00E343F8" w:rsidRPr="00C214AF" w:rsidRDefault="00214032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ab/>
            </w:r>
            <w:r w:rsidR="0008400A" w:rsidRPr="00C214AF">
              <w:rPr>
                <w:rFonts w:ascii="Times New Roman" w:hAnsi="Times New Roman" w:cs="Times New Roman"/>
                <w:sz w:val="24"/>
                <w:szCs w:val="24"/>
              </w:rPr>
              <w:t>90-90</w:t>
            </w:r>
            <w:r w:rsidR="0008400A">
              <w:rPr>
                <w:rFonts w:ascii="Times New Roman" w:hAnsi="Times New Roman" w:cs="Times New Roman"/>
                <w:sz w:val="24"/>
                <w:szCs w:val="24"/>
              </w:rPr>
              <w:t xml:space="preserve">° = </w:t>
            </w:r>
            <w:r w:rsidR="006A7B8F" w:rsidRPr="00C214AF">
              <w:rPr>
                <w:rFonts w:ascii="Times New Roman" w:hAnsi="Times New Roman" w:cs="Times New Roman"/>
                <w:sz w:val="24"/>
                <w:szCs w:val="24"/>
              </w:rPr>
              <w:t>106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A7B8F" w:rsidRPr="00C214AF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  <w:p w14:paraId="5900D936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62B56AB" w14:textId="77777777" w:rsidR="00214032" w:rsidRDefault="0008400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 = </w:t>
            </w:r>
            <w:r w:rsidR="00D56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3.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D56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5.3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</w:p>
          <w:p w14:paraId="7B24A336" w14:textId="47A89FAF" w:rsidR="00D56FA6" w:rsidRPr="00C214AF" w:rsidRDefault="00214032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ab/>
            </w:r>
            <w:r w:rsidR="0008400A" w:rsidRPr="00C214AF">
              <w:rPr>
                <w:rFonts w:ascii="Times New Roman" w:hAnsi="Times New Roman" w:cs="Times New Roman"/>
                <w:sz w:val="24"/>
                <w:szCs w:val="24"/>
              </w:rPr>
              <w:t>90-90</w:t>
            </w:r>
            <w:r w:rsidR="0008400A">
              <w:rPr>
                <w:rFonts w:ascii="Times New Roman" w:hAnsi="Times New Roman" w:cs="Times New Roman"/>
                <w:sz w:val="24"/>
                <w:szCs w:val="24"/>
              </w:rPr>
              <w:t xml:space="preserve">° = </w:t>
            </w:r>
            <w:r w:rsidR="00D56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4.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D56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3.2</w:t>
            </w:r>
          </w:p>
        </w:tc>
        <w:tc>
          <w:tcPr>
            <w:tcW w:w="1232" w:type="pct"/>
            <w:shd w:val="clear" w:color="auto" w:fill="auto"/>
          </w:tcPr>
          <w:p w14:paraId="3DB5039A" w14:textId="48CAD8D0" w:rsidR="0008400A" w:rsidRDefault="0008400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1</w:t>
            </w:r>
          </w:p>
          <w:p w14:paraId="21B181F9" w14:textId="2E293780" w:rsidR="005C0B7C" w:rsidRPr="00C214AF" w:rsidRDefault="0008400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-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1</w:t>
            </w:r>
          </w:p>
        </w:tc>
      </w:tr>
      <w:tr w:rsidR="006A149B" w:rsidRPr="00C214AF" w14:paraId="7FE045E1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45DC31BC" w14:textId="10DE46D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Kramer and Ng, 199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2B6CC846" w14:textId="2A2B141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497" w:type="pct"/>
            <w:shd w:val="clear" w:color="auto" w:fill="auto"/>
          </w:tcPr>
          <w:p w14:paraId="074BEA25" w14:textId="144B08F9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4842579D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BBB853E" w14:textId="5803FB8B" w:rsidR="00D56FA6" w:rsidRPr="0008400A" w:rsidRDefault="00A037B4" w:rsidP="00D56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8400A" w:rsidRPr="0008400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Isokinetic Dynamometer =</w:t>
            </w:r>
            <w:r w:rsidR="00D56FA6" w:rsidRPr="0008400A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="00F86A37" w:rsidRPr="000840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6FA6" w:rsidRPr="000840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5EFD3D6" w14:textId="400658AE" w:rsidR="00D56FA6" w:rsidRPr="00C214AF" w:rsidRDefault="00A037B4" w:rsidP="00D56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8400A" w:rsidRPr="0008400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Hand-Held Dynamometer =</w:t>
            </w:r>
            <w:r w:rsidR="00D56FA6" w:rsidRPr="0008400A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="00F86A37" w:rsidRPr="000840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6FA6" w:rsidRPr="00084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BD09FC9" w14:textId="77777777" w:rsidR="00D56FA6" w:rsidRPr="00C214AF" w:rsidRDefault="00E343F8" w:rsidP="00D56FA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2E6C5E5A" w14:textId="4550427D" w:rsidR="00D56FA6" w:rsidRPr="00C214AF" w:rsidRDefault="00A037B4" w:rsidP="00D56FA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 xml:space="preserve">       </w:t>
            </w:r>
            <w:r w:rsidR="0008400A" w:rsidRPr="00C214AF">
              <w:rPr>
                <w:rStyle w:val="normaltextrun"/>
              </w:rPr>
              <w:t>Isokinetic Dynamometer</w:t>
            </w:r>
            <w:r w:rsidR="0008400A">
              <w:rPr>
                <w:rStyle w:val="normaltextrun"/>
              </w:rPr>
              <w:t xml:space="preserve"> =</w:t>
            </w:r>
            <w:r w:rsidR="00D56FA6" w:rsidRPr="00C214AF">
              <w:rPr>
                <w:rStyle w:val="normaltextrun"/>
              </w:rPr>
              <w:t xml:space="preserve"> 22</w:t>
            </w:r>
            <w:r w:rsidR="00F86A37">
              <w:rPr>
                <w:rStyle w:val="normaltextrun"/>
              </w:rPr>
              <w:t>±</w:t>
            </w:r>
            <w:r w:rsidR="00D56FA6" w:rsidRPr="00C214AF">
              <w:rPr>
                <w:rStyle w:val="normaltextrun"/>
              </w:rPr>
              <w:t>7</w:t>
            </w:r>
          </w:p>
          <w:p w14:paraId="2627C81F" w14:textId="52AB1EFA" w:rsidR="00D56FA6" w:rsidRPr="00C214AF" w:rsidRDefault="00A037B4" w:rsidP="00D56FA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 xml:space="preserve">       </w:t>
            </w:r>
            <w:r w:rsidR="0008400A" w:rsidRPr="00C214AF">
              <w:rPr>
                <w:rStyle w:val="normaltextrun"/>
              </w:rPr>
              <w:t>Hand-Held</w:t>
            </w:r>
            <w:r>
              <w:rPr>
                <w:rStyle w:val="normaltextrun"/>
              </w:rPr>
              <w:t xml:space="preserve"> </w:t>
            </w:r>
            <w:r w:rsidR="0008400A" w:rsidRPr="00C214AF">
              <w:rPr>
                <w:rStyle w:val="normaltextrun"/>
              </w:rPr>
              <w:t>Dynamometer</w:t>
            </w:r>
            <w:r w:rsidR="0008400A">
              <w:rPr>
                <w:rStyle w:val="normaltextrun"/>
              </w:rPr>
              <w:t xml:space="preserve"> =</w:t>
            </w:r>
            <w:r w:rsidR="00D56FA6" w:rsidRPr="00C214AF">
              <w:rPr>
                <w:rStyle w:val="normaltextrun"/>
              </w:rPr>
              <w:t xml:space="preserve"> 23</w:t>
            </w:r>
            <w:r w:rsidR="00F86A37">
              <w:rPr>
                <w:rStyle w:val="normaltextrun"/>
              </w:rPr>
              <w:t>±</w:t>
            </w:r>
            <w:r w:rsidR="00D56FA6" w:rsidRPr="00C214AF">
              <w:rPr>
                <w:rStyle w:val="normaltextrun"/>
              </w:rPr>
              <w:t>5</w:t>
            </w:r>
          </w:p>
        </w:tc>
        <w:tc>
          <w:tcPr>
            <w:tcW w:w="1232" w:type="pct"/>
            <w:shd w:val="clear" w:color="auto" w:fill="auto"/>
          </w:tcPr>
          <w:p w14:paraId="304D3E53" w14:textId="02AFB349" w:rsidR="005C0B7C" w:rsidRPr="00C214AF" w:rsidRDefault="005C0B7C" w:rsidP="001C630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 Dynamometer</w:t>
            </w:r>
            <w:r w:rsidR="0008400A">
              <w:rPr>
                <w:rStyle w:val="normaltextrun"/>
              </w:rPr>
              <w:t xml:space="preserve"> </w:t>
            </w:r>
            <w:r w:rsidRPr="00C214AF">
              <w:rPr>
                <w:rStyle w:val="normaltextrun"/>
              </w:rPr>
              <w:t>= 1.89</w:t>
            </w:r>
            <w:r w:rsidRPr="00C214AF">
              <w:rPr>
                <w:rStyle w:val="eop"/>
              </w:rPr>
              <w:t> </w:t>
            </w:r>
          </w:p>
          <w:p w14:paraId="06623036" w14:textId="6D07D051" w:rsidR="005C0B7C" w:rsidRPr="00C214AF" w:rsidRDefault="005C0B7C" w:rsidP="001C630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Hand-Held Dynamometer = 2.57</w:t>
            </w:r>
            <w:r w:rsidRPr="00C214AF">
              <w:rPr>
                <w:rStyle w:val="eop"/>
              </w:rPr>
              <w:t> </w:t>
            </w:r>
          </w:p>
        </w:tc>
      </w:tr>
      <w:tr w:rsidR="006A149B" w:rsidRPr="00C214AF" w14:paraId="01FAB324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75959E5A" w14:textId="0BCE847E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rcondes, et al., 201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645F731A" w14:textId="77777777" w:rsidR="005C0B7C" w:rsidRPr="00C214AF" w:rsidRDefault="005C0B7C" w:rsidP="001D4AB3">
            <w:pPr>
              <w:pStyle w:val="paragraph"/>
              <w:spacing w:before="0" w:beforeAutospacing="0" w:after="0" w:afterAutospacing="0"/>
              <w:textAlignment w:val="baseline"/>
            </w:pPr>
            <w:proofErr w:type="gramStart"/>
            <w:r w:rsidRPr="00C214AF">
              <w:rPr>
                <w:rStyle w:val="normaltextrun"/>
              </w:rPr>
              <w:t>Isokinetic;</w:t>
            </w:r>
            <w:proofErr w:type="gramEnd"/>
            <w:r w:rsidRPr="00C214AF">
              <w:rPr>
                <w:rStyle w:val="eop"/>
              </w:rPr>
              <w:t> </w:t>
            </w:r>
          </w:p>
          <w:p w14:paraId="3CCF993E" w14:textId="706DB37F" w:rsidR="005C0B7C" w:rsidRPr="00C214AF" w:rsidRDefault="005C0B7C" w:rsidP="001D4AB3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</w:t>
            </w:r>
            <w:proofErr w:type="gramStart"/>
            <w:r w:rsidR="00A92098">
              <w:rPr>
                <w:rStyle w:val="normaltextrun"/>
              </w:rPr>
              <w:t>s</w:t>
            </w:r>
            <w:r w:rsidRPr="00C214AF">
              <w:rPr>
                <w:rStyle w:val="normaltextrun"/>
              </w:rPr>
              <w:t>;</w:t>
            </w:r>
            <w:proofErr w:type="gramEnd"/>
            <w:r w:rsidRPr="00C214AF">
              <w:rPr>
                <w:rStyle w:val="eop"/>
              </w:rPr>
              <w:t> </w:t>
            </w:r>
          </w:p>
          <w:p w14:paraId="0336AF7A" w14:textId="069FD515" w:rsidR="005C0B7C" w:rsidRPr="00C214AF" w:rsidRDefault="005C0B7C" w:rsidP="001D4AB3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18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48454328" w14:textId="67552ED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05FFCB53" w14:textId="4ADC810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Percent Body Mass</w:t>
            </w:r>
          </w:p>
        </w:tc>
        <w:tc>
          <w:tcPr>
            <w:tcW w:w="1636" w:type="pct"/>
            <w:shd w:val="clear" w:color="auto" w:fill="auto"/>
          </w:tcPr>
          <w:p w14:paraId="3A209638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4877C6E" w14:textId="3C3E9877" w:rsidR="009C406A" w:rsidRPr="00C214AF" w:rsidRDefault="006B3C7A" w:rsidP="009C4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14:paraId="5E829EC4" w14:textId="486BE964" w:rsidR="009C406A" w:rsidRPr="00C214AF" w:rsidRDefault="006B3C7A" w:rsidP="009C4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9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14:paraId="43DB517C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B4ED48C" w14:textId="3EE2853D" w:rsidR="009C406A" w:rsidRPr="00C214AF" w:rsidRDefault="006B3C7A" w:rsidP="009C406A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33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</w:t>
            </w:r>
          </w:p>
          <w:p w14:paraId="3C9AA6C9" w14:textId="131E46E9" w:rsidR="009C406A" w:rsidRPr="00C214AF" w:rsidRDefault="006B3C7A" w:rsidP="009C406A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55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3</w:t>
            </w:r>
          </w:p>
          <w:p w14:paraId="41324960" w14:textId="33D63ACD" w:rsidR="009C406A" w:rsidRPr="00C214AF" w:rsidRDefault="009C406A" w:rsidP="009C406A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32" w:type="pct"/>
            <w:shd w:val="clear" w:color="auto" w:fill="auto"/>
          </w:tcPr>
          <w:p w14:paraId="21B97DD0" w14:textId="1D00EC5A" w:rsidR="0008400A" w:rsidRDefault="0008400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5 </w:t>
            </w:r>
          </w:p>
          <w:p w14:paraId="4D8BEC5A" w14:textId="4BE9536C" w:rsidR="005C0B7C" w:rsidRPr="00C214AF" w:rsidRDefault="006B3C7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6</w:t>
            </w:r>
          </w:p>
        </w:tc>
      </w:tr>
      <w:tr w:rsidR="006A149B" w:rsidRPr="00C214AF" w14:paraId="4CA9BD15" w14:textId="77777777" w:rsidTr="00214032">
        <w:trPr>
          <w:trHeight w:val="416"/>
        </w:trPr>
        <w:tc>
          <w:tcPr>
            <w:tcW w:w="894" w:type="pct"/>
            <w:shd w:val="clear" w:color="auto" w:fill="auto"/>
          </w:tcPr>
          <w:p w14:paraId="04F4ABB3" w14:textId="547337E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halan, et al., 198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73BAD0EF" w14:textId="77777777" w:rsidR="005C0B7C" w:rsidRPr="00C214AF" w:rsidRDefault="005C0B7C" w:rsidP="002C7734">
            <w:pPr>
              <w:pStyle w:val="paragraph"/>
              <w:spacing w:before="0" w:beforeAutospacing="0" w:after="0" w:afterAutospacing="0"/>
              <w:textAlignment w:val="baseline"/>
            </w:pPr>
            <w:proofErr w:type="gramStart"/>
            <w:r w:rsidRPr="00C214AF">
              <w:rPr>
                <w:rStyle w:val="normaltextrun"/>
              </w:rPr>
              <w:t>Isokinetic;</w:t>
            </w:r>
            <w:proofErr w:type="gramEnd"/>
            <w:r w:rsidRPr="00C214AF">
              <w:rPr>
                <w:rStyle w:val="eop"/>
              </w:rPr>
              <w:t> </w:t>
            </w:r>
          </w:p>
          <w:p w14:paraId="60EE5DBA" w14:textId="2573777D" w:rsidR="005C0B7C" w:rsidRPr="00C214AF" w:rsidRDefault="005C0B7C" w:rsidP="002C7734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; 18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; 30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6BCE8F28" w14:textId="0DF31B2D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4A6D40A5" w14:textId="6641FF94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, Nm</w:t>
            </w:r>
          </w:p>
        </w:tc>
        <w:tc>
          <w:tcPr>
            <w:tcW w:w="1636" w:type="pct"/>
            <w:shd w:val="clear" w:color="auto" w:fill="auto"/>
          </w:tcPr>
          <w:p w14:paraId="46E0BC6B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A5B74FC" w14:textId="5060637D" w:rsidR="0008400A" w:rsidRDefault="006B3C7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8400A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</w:p>
          <w:p w14:paraId="232D5AA7" w14:textId="1CD5873B" w:rsidR="0008400A" w:rsidRDefault="006B3C7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08400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</w:t>
            </w:r>
            <w:r w:rsidR="0008400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="0008400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08400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08575E38" w14:textId="46B1AD96" w:rsidR="006B3C7A" w:rsidRDefault="006B3C7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36A93155" w14:textId="48C1D35F" w:rsidR="00E343F8" w:rsidRPr="00C214AF" w:rsidRDefault="006B3C7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406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21EC5C87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44A8E8F" w14:textId="77B1FB43" w:rsidR="0008400A" w:rsidRDefault="006B3C7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08400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N = 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5 </w:t>
            </w:r>
          </w:p>
          <w:p w14:paraId="56CB683A" w14:textId="0201313B" w:rsidR="0008400A" w:rsidRDefault="006B3C7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08400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</w:t>
            </w:r>
            <w:r w:rsidR="0008400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="0008400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08400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</w:p>
          <w:p w14:paraId="0BF24B46" w14:textId="02CA4987" w:rsidR="006B3C7A" w:rsidRDefault="006B3C7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</w:p>
          <w:p w14:paraId="142367EB" w14:textId="30E127D5" w:rsidR="009C406A" w:rsidRPr="00C214AF" w:rsidRDefault="006B3C7A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9C406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232" w:type="pct"/>
            <w:shd w:val="clear" w:color="auto" w:fill="auto"/>
          </w:tcPr>
          <w:p w14:paraId="2044B254" w14:textId="77777777" w:rsidR="0008400A" w:rsidRDefault="0008400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N 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23 </w:t>
            </w:r>
          </w:p>
          <w:p w14:paraId="5F1FA9B3" w14:textId="77777777" w:rsidR="006B3C7A" w:rsidRDefault="0008400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27 </w:t>
            </w:r>
          </w:p>
          <w:p w14:paraId="486E3815" w14:textId="77777777" w:rsidR="006B3C7A" w:rsidRDefault="006B3C7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13 </w:t>
            </w:r>
          </w:p>
          <w:p w14:paraId="1112A6EB" w14:textId="4ED6B7CE" w:rsidR="005C0B7C" w:rsidRPr="00C214AF" w:rsidRDefault="006B3C7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3</w:t>
            </w:r>
          </w:p>
        </w:tc>
      </w:tr>
      <w:tr w:rsidR="006A149B" w:rsidRPr="00C214AF" w14:paraId="5C8021FE" w14:textId="77777777" w:rsidTr="00A037B4">
        <w:trPr>
          <w:trHeight w:val="1550"/>
        </w:trPr>
        <w:tc>
          <w:tcPr>
            <w:tcW w:w="894" w:type="pct"/>
            <w:shd w:val="clear" w:color="auto" w:fill="auto"/>
          </w:tcPr>
          <w:p w14:paraId="5F22A758" w14:textId="219191D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klar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Dvir, 199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36BDE224" w14:textId="77777777" w:rsidR="005C0B7C" w:rsidRPr="00C214AF" w:rsidRDefault="005C0B7C" w:rsidP="001327D1">
            <w:pPr>
              <w:pStyle w:val="paragraph"/>
              <w:spacing w:before="0" w:beforeAutospacing="0" w:after="0" w:afterAutospacing="0"/>
              <w:textAlignment w:val="baseline"/>
            </w:pPr>
            <w:proofErr w:type="gramStart"/>
            <w:r w:rsidRPr="00C214AF">
              <w:rPr>
                <w:rStyle w:val="normaltextrun"/>
              </w:rPr>
              <w:t>Isokinetic;</w:t>
            </w:r>
            <w:proofErr w:type="gramEnd"/>
            <w:r w:rsidRPr="00C214AF">
              <w:rPr>
                <w:rStyle w:val="eop"/>
              </w:rPr>
              <w:t> </w:t>
            </w:r>
          </w:p>
          <w:p w14:paraId="2D993F11" w14:textId="249E073B" w:rsidR="005C0B7C" w:rsidRPr="00C214AF" w:rsidRDefault="005C0B7C" w:rsidP="001327D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; 12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; 18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B1B1B77" w14:textId="1439332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564DFE33" w14:textId="7060126E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7BFC1D32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04E75A3" w14:textId="3A9B482B" w:rsidR="00914AD0" w:rsidRPr="00C214AF" w:rsidRDefault="006B3C7A" w:rsidP="0091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5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  <w:p w14:paraId="0D03E115" w14:textId="722C5A95" w:rsidR="00914AD0" w:rsidRPr="00C214AF" w:rsidRDefault="006B3C7A" w:rsidP="0091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Con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.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40D1FD38" w14:textId="2A9BF27A" w:rsidR="00914AD0" w:rsidRPr="00C214AF" w:rsidRDefault="006B3C7A" w:rsidP="0091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1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52EC217D" w14:textId="3BB1FEF9" w:rsidR="00914AD0" w:rsidRPr="00C214AF" w:rsidRDefault="006B3C7A" w:rsidP="0091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Ecc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  <w:p w14:paraId="47CD9193" w14:textId="368F6954" w:rsidR="00914AD0" w:rsidRPr="00C214AF" w:rsidRDefault="006B3C7A" w:rsidP="0091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Ecc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0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23CFB3AF" w14:textId="36C8914F" w:rsidR="00914AD0" w:rsidRPr="00C214AF" w:rsidRDefault="006B3C7A" w:rsidP="0091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Ecc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1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  <w:p w14:paraId="4694CF1A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11E1EFD" w14:textId="477B5CB7" w:rsidR="00914AD0" w:rsidRPr="00C214AF" w:rsidRDefault="006B3C7A" w:rsidP="00914AD0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6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5</w:t>
            </w:r>
          </w:p>
          <w:p w14:paraId="7B9780AF" w14:textId="62A0AA3A" w:rsidR="00914AD0" w:rsidRPr="00C214AF" w:rsidRDefault="006B3C7A" w:rsidP="00914AD0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ab/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4.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6</w:t>
            </w:r>
          </w:p>
          <w:p w14:paraId="2FC0F415" w14:textId="48AF536E" w:rsidR="00914AD0" w:rsidRPr="00C214AF" w:rsidRDefault="006B3C7A" w:rsidP="00914AD0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3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3</w:t>
            </w:r>
          </w:p>
          <w:p w14:paraId="18608965" w14:textId="09206D12" w:rsidR="00914AD0" w:rsidRPr="00C214AF" w:rsidRDefault="006B3C7A" w:rsidP="00914AD0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9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6</w:t>
            </w:r>
          </w:p>
          <w:p w14:paraId="4A83B145" w14:textId="3C04F14E" w:rsidR="00914AD0" w:rsidRPr="00C214AF" w:rsidRDefault="006B3C7A" w:rsidP="00914AD0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9.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6</w:t>
            </w:r>
          </w:p>
          <w:p w14:paraId="4C575B08" w14:textId="28892870" w:rsidR="00914AD0" w:rsidRPr="00C214AF" w:rsidRDefault="006B3C7A" w:rsidP="00914AD0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9.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14AD0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4</w:t>
            </w:r>
          </w:p>
        </w:tc>
        <w:tc>
          <w:tcPr>
            <w:tcW w:w="1232" w:type="pct"/>
            <w:shd w:val="clear" w:color="auto" w:fill="auto"/>
          </w:tcPr>
          <w:p w14:paraId="03CFFD3C" w14:textId="77777777" w:rsidR="006B3C7A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on.60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29</w:t>
            </w:r>
          </w:p>
          <w:p w14:paraId="56F223BC" w14:textId="77777777" w:rsidR="006B3C7A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20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8</w:t>
            </w:r>
          </w:p>
          <w:p w14:paraId="11491168" w14:textId="77777777" w:rsidR="006B3C7A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80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35</w:t>
            </w:r>
          </w:p>
          <w:p w14:paraId="3709FE35" w14:textId="77777777" w:rsidR="006B3C7A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60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49</w:t>
            </w:r>
          </w:p>
          <w:p w14:paraId="56FCF10D" w14:textId="77777777" w:rsidR="006B3C7A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120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21</w:t>
            </w:r>
          </w:p>
          <w:p w14:paraId="324A9850" w14:textId="1141A6D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180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</w:t>
            </w:r>
            <w:r w:rsidR="006B3C7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48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A149B" w:rsidRPr="00C214AF" w14:paraId="62FC4697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22B06908" w14:textId="160B2C7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vey, et al., 198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6282F726" w14:textId="61CC05B7" w:rsidR="005C0B7C" w:rsidRPr="00C214AF" w:rsidRDefault="005C0B7C" w:rsidP="00EA629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6B3C7A">
              <w:rPr>
                <w:rStyle w:val="normaltextrun"/>
              </w:rPr>
              <w:t>:</w:t>
            </w:r>
          </w:p>
          <w:p w14:paraId="538BC1DC" w14:textId="77777777" w:rsidR="006B3C7A" w:rsidRDefault="005C0B7C" w:rsidP="00EA629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</w:p>
          <w:p w14:paraId="555060F1" w14:textId="6319101B" w:rsidR="005C0B7C" w:rsidRPr="00C214AF" w:rsidRDefault="005C0B7C" w:rsidP="00EA629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18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799AD82" w14:textId="1AAD729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6B25D943" w14:textId="6C8763F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  <w:tc>
          <w:tcPr>
            <w:tcW w:w="1636" w:type="pct"/>
            <w:shd w:val="clear" w:color="auto" w:fill="auto"/>
          </w:tcPr>
          <w:p w14:paraId="3337F81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8DAD885" w14:textId="481E4808" w:rsidR="00914AD0" w:rsidRPr="00C214AF" w:rsidRDefault="006B3C7A" w:rsidP="0091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3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14:paraId="0534F947" w14:textId="000A9944" w:rsidR="00E343F8" w:rsidRPr="00C214AF" w:rsidRDefault="006B3C7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1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4AD0" w:rsidRPr="00C214A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  <w:p w14:paraId="6CBF4DFE" w14:textId="77777777" w:rsidR="0090110A" w:rsidRPr="00C214AF" w:rsidRDefault="00E343F8" w:rsidP="0090110A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4D121AF9" w14:textId="43CFB5AF" w:rsidR="0090110A" w:rsidRPr="00C214AF" w:rsidRDefault="006B3C7A" w:rsidP="009011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0110A" w:rsidRPr="00C214AF">
              <w:rPr>
                <w:rStyle w:val="normaltextrun"/>
              </w:rPr>
              <w:t>Slow</w:t>
            </w:r>
            <w:r>
              <w:rPr>
                <w:rStyle w:val="normaltextrun"/>
              </w:rPr>
              <w:t xml:space="preserve"> =</w:t>
            </w:r>
            <w:r w:rsidR="0090110A" w:rsidRPr="00C214AF">
              <w:rPr>
                <w:rStyle w:val="normaltextrun"/>
              </w:rPr>
              <w:t xml:space="preserve"> 13.9</w:t>
            </w:r>
            <w:r w:rsidR="00F86A37">
              <w:rPr>
                <w:rStyle w:val="normaltextrun"/>
              </w:rPr>
              <w:t>±</w:t>
            </w:r>
            <w:r w:rsidR="0090110A" w:rsidRPr="00C214AF">
              <w:rPr>
                <w:rStyle w:val="normaltextrun"/>
              </w:rPr>
              <w:t>2.3</w:t>
            </w:r>
          </w:p>
          <w:p w14:paraId="0A960C24" w14:textId="61E4EAF1" w:rsidR="0090110A" w:rsidRPr="00C214AF" w:rsidRDefault="006B3C7A" w:rsidP="009011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0110A" w:rsidRPr="00C214AF">
              <w:rPr>
                <w:rStyle w:val="normaltextrun"/>
              </w:rPr>
              <w:t>Fast</w:t>
            </w:r>
            <w:r>
              <w:rPr>
                <w:rStyle w:val="normaltextrun"/>
              </w:rPr>
              <w:t xml:space="preserve"> =</w:t>
            </w:r>
            <w:r w:rsidR="0090110A" w:rsidRPr="00C214AF">
              <w:rPr>
                <w:rStyle w:val="normaltextrun"/>
              </w:rPr>
              <w:t xml:space="preserve"> 11.2</w:t>
            </w:r>
            <w:r w:rsidR="00F86A37">
              <w:rPr>
                <w:rStyle w:val="normaltextrun"/>
              </w:rPr>
              <w:t>±</w:t>
            </w:r>
            <w:r w:rsidR="0090110A" w:rsidRPr="00C214AF">
              <w:rPr>
                <w:rStyle w:val="normaltextrun"/>
              </w:rPr>
              <w:t>2.3</w:t>
            </w:r>
          </w:p>
        </w:tc>
        <w:tc>
          <w:tcPr>
            <w:tcW w:w="1232" w:type="pct"/>
            <w:shd w:val="clear" w:color="auto" w:fill="auto"/>
          </w:tcPr>
          <w:p w14:paraId="57A8C258" w14:textId="57A93703" w:rsidR="005C0B7C" w:rsidRPr="00C214AF" w:rsidRDefault="006B3C7A" w:rsidP="008E531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>Slow</w:t>
            </w:r>
            <w:r w:rsidR="005C0B7C" w:rsidRPr="00C214AF">
              <w:rPr>
                <w:rStyle w:val="normaltextrun"/>
              </w:rPr>
              <w:t xml:space="preserve"> = 1.71</w:t>
            </w:r>
            <w:r w:rsidR="005C0B7C" w:rsidRPr="00C214AF">
              <w:rPr>
                <w:rStyle w:val="eop"/>
              </w:rPr>
              <w:t> </w:t>
            </w:r>
          </w:p>
          <w:p w14:paraId="00347B92" w14:textId="7B38A46C" w:rsidR="005C0B7C" w:rsidRPr="00C214AF" w:rsidRDefault="006B3C7A" w:rsidP="008E531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>Fast</w:t>
            </w:r>
            <w:r w:rsidR="005C0B7C" w:rsidRPr="00C214AF">
              <w:rPr>
                <w:rStyle w:val="normaltextrun"/>
              </w:rPr>
              <w:t xml:space="preserve"> = 1.46</w:t>
            </w:r>
            <w:r w:rsidR="005C0B7C" w:rsidRPr="00C214AF">
              <w:rPr>
                <w:rStyle w:val="eop"/>
              </w:rPr>
              <w:t> </w:t>
            </w:r>
          </w:p>
          <w:p w14:paraId="07961EA3" w14:textId="60288C3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9B" w:rsidRPr="00C214AF" w14:paraId="24304A75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7B8F00C1" w14:textId="423118D5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id, et al., 198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236DD06A" w14:textId="373A88E5" w:rsidR="005C0B7C" w:rsidRPr="00C214AF" w:rsidRDefault="005C0B7C" w:rsidP="0020756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6B3C7A">
              <w:rPr>
                <w:rStyle w:val="normaltextrun"/>
              </w:rPr>
              <w:t>:</w:t>
            </w:r>
          </w:p>
          <w:p w14:paraId="46E148AD" w14:textId="0815CD82" w:rsidR="005C0B7C" w:rsidRPr="00C214AF" w:rsidRDefault="005C0B7C" w:rsidP="0020756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81CDE01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467DA9CC" w14:textId="6CFE398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38EAB5F6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4FAE726" w14:textId="280ECAEB" w:rsidR="001D04E6" w:rsidRPr="00C214AF" w:rsidRDefault="006B3C7A" w:rsidP="001D0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Lying = 3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F537BCE" w14:textId="78ACAAD2" w:rsidR="00E343F8" w:rsidRPr="00C214AF" w:rsidRDefault="006B3C7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Standing = 2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E510704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4BC15F66" w14:textId="13224429" w:rsidR="001D04E6" w:rsidRPr="00C214AF" w:rsidRDefault="006B3C7A" w:rsidP="001D04E6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1D04E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ying = 1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1D04E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</w:p>
          <w:p w14:paraId="533EB0C5" w14:textId="09A4BCB9" w:rsidR="001D04E6" w:rsidRPr="00C214AF" w:rsidRDefault="006B3C7A" w:rsidP="001D04E6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1D04E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tanding = 1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1D04E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232" w:type="pct"/>
            <w:shd w:val="clear" w:color="auto" w:fill="auto"/>
          </w:tcPr>
          <w:p w14:paraId="5DE7E45A" w14:textId="01547EF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ying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br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tanding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3</w:t>
            </w:r>
          </w:p>
        </w:tc>
      </w:tr>
      <w:tr w:rsidR="006A149B" w:rsidRPr="00C214AF" w14:paraId="76A3502B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2EF66CAC" w14:textId="7547DC95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cMaster, et al., 1992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7CFC53B3" w14:textId="5D82FEA2" w:rsidR="005C0B7C" w:rsidRPr="00C214AF" w:rsidRDefault="005C0B7C" w:rsidP="001F4CF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6B3C7A">
              <w:rPr>
                <w:rStyle w:val="normaltextrun"/>
              </w:rPr>
              <w:t>:</w:t>
            </w:r>
          </w:p>
          <w:p w14:paraId="42C5C839" w14:textId="484C8D0F" w:rsidR="006B3C7A" w:rsidRDefault="005C0B7C" w:rsidP="001F4CF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30</w:t>
            </w:r>
            <w:r w:rsidR="00A92098">
              <w:rPr>
                <w:rStyle w:val="normaltextrun"/>
              </w:rPr>
              <w:t>°/s</w:t>
            </w:r>
          </w:p>
          <w:p w14:paraId="7723F3DC" w14:textId="3BCC48A0" w:rsidR="005C0B7C" w:rsidRPr="00C214AF" w:rsidRDefault="005C0B7C" w:rsidP="001F4CF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EB3D01C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1343A2E8" w14:textId="072B646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  <w:tc>
          <w:tcPr>
            <w:tcW w:w="1636" w:type="pct"/>
            <w:shd w:val="clear" w:color="auto" w:fill="auto"/>
          </w:tcPr>
          <w:p w14:paraId="201F26AE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1605ACE" w14:textId="0B72E0F4" w:rsidR="001D04E6" w:rsidRPr="00C214AF" w:rsidRDefault="00142019" w:rsidP="001D0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Con.3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.L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8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188877A4" w14:textId="7EA7BACA" w:rsidR="001D04E6" w:rsidRPr="00C214AF" w:rsidRDefault="00142019" w:rsidP="001D0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Con.3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9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6628A25" w14:textId="3E68BA1E" w:rsidR="001D04E6" w:rsidRPr="00C214AF" w:rsidRDefault="00142019" w:rsidP="001D0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.L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5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61BB594" w14:textId="14088646" w:rsidR="00E343F8" w:rsidRPr="00C214AF" w:rsidRDefault="0014201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7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04E6" w:rsidRPr="00C214A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79A8D112" w14:textId="77777777" w:rsidR="00804C6F" w:rsidRPr="00C214AF" w:rsidRDefault="00E343F8" w:rsidP="00804C6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0CFCED15" w14:textId="1AF6FCFE" w:rsidR="00804C6F" w:rsidRPr="00C214AF" w:rsidRDefault="00142019" w:rsidP="00804C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804C6F" w:rsidRPr="00C214AF">
              <w:rPr>
                <w:rStyle w:val="normaltextrun"/>
              </w:rPr>
              <w:t>Con.3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="00804C6F" w:rsidRPr="00C214AF">
              <w:rPr>
                <w:rStyle w:val="normaltextrun"/>
              </w:rPr>
              <w:t>.L</w:t>
            </w:r>
            <w:r w:rsidR="00A037B4">
              <w:rPr>
                <w:rStyle w:val="normaltextrun"/>
              </w:rPr>
              <w:t>eft</w:t>
            </w:r>
            <w:r w:rsidR="00804C6F" w:rsidRPr="00C214AF">
              <w:rPr>
                <w:rStyle w:val="normaltextrun"/>
              </w:rPr>
              <w:t xml:space="preserve"> = 20.1</w:t>
            </w:r>
            <w:r w:rsidR="00F86A37">
              <w:rPr>
                <w:rStyle w:val="normaltextrun"/>
              </w:rPr>
              <w:t>±</w:t>
            </w:r>
            <w:r w:rsidR="00804C6F" w:rsidRPr="00C214AF">
              <w:rPr>
                <w:rStyle w:val="normaltextrun"/>
              </w:rPr>
              <w:t>3.8</w:t>
            </w:r>
          </w:p>
          <w:p w14:paraId="19927B3E" w14:textId="5BC34BF9" w:rsidR="00804C6F" w:rsidRPr="00C214AF" w:rsidRDefault="00142019" w:rsidP="00804C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804C6F" w:rsidRPr="00C214AF">
              <w:rPr>
                <w:rStyle w:val="normaltextrun"/>
              </w:rPr>
              <w:t>Con.3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="00804C6F" w:rsidRPr="00C214AF">
              <w:rPr>
                <w:rStyle w:val="normaltextrun"/>
              </w:rPr>
              <w:t>.R</w:t>
            </w:r>
            <w:r w:rsidR="00A037B4">
              <w:rPr>
                <w:rStyle w:val="normaltextrun"/>
              </w:rPr>
              <w:t>ight</w:t>
            </w:r>
            <w:r w:rsidR="00804C6F" w:rsidRPr="00C214AF">
              <w:rPr>
                <w:rStyle w:val="normaltextrun"/>
              </w:rPr>
              <w:t xml:space="preserve"> = 20.3</w:t>
            </w:r>
            <w:r w:rsidR="00F86A37">
              <w:rPr>
                <w:rStyle w:val="normaltextrun"/>
              </w:rPr>
              <w:t>±</w:t>
            </w:r>
            <w:r w:rsidR="00804C6F" w:rsidRPr="00C214AF">
              <w:rPr>
                <w:rStyle w:val="normaltextrun"/>
              </w:rPr>
              <w:t>3.5</w:t>
            </w:r>
          </w:p>
          <w:p w14:paraId="2D7E7CBB" w14:textId="0C40D362" w:rsidR="00804C6F" w:rsidRPr="00C214AF" w:rsidRDefault="00142019" w:rsidP="00804C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804C6F" w:rsidRPr="00C214AF">
              <w:rPr>
                <w:rStyle w:val="normaltextrun"/>
              </w:rPr>
              <w:t>Con.18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="00804C6F" w:rsidRPr="00C214AF">
              <w:rPr>
                <w:rStyle w:val="normaltextrun"/>
              </w:rPr>
              <w:t>.L</w:t>
            </w:r>
            <w:r w:rsidR="00A037B4">
              <w:rPr>
                <w:rStyle w:val="normaltextrun"/>
              </w:rPr>
              <w:t>eft</w:t>
            </w:r>
            <w:r w:rsidR="00804C6F" w:rsidRPr="00C214AF">
              <w:rPr>
                <w:rStyle w:val="normaltextrun"/>
              </w:rPr>
              <w:t xml:space="preserve"> = 18.2</w:t>
            </w:r>
            <w:r w:rsidR="00F86A37">
              <w:rPr>
                <w:rStyle w:val="normaltextrun"/>
              </w:rPr>
              <w:t>±</w:t>
            </w:r>
            <w:r w:rsidR="00804C6F" w:rsidRPr="00C214AF">
              <w:rPr>
                <w:rStyle w:val="normaltextrun"/>
              </w:rPr>
              <w:t>3</w:t>
            </w:r>
          </w:p>
          <w:p w14:paraId="7022D4CB" w14:textId="77C7B75F" w:rsidR="00804C6F" w:rsidRPr="00C214AF" w:rsidRDefault="00142019" w:rsidP="0014201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804C6F" w:rsidRPr="00C214AF">
              <w:rPr>
                <w:rStyle w:val="normaltextrun"/>
              </w:rPr>
              <w:t>Con.18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="00804C6F" w:rsidRPr="00C214AF">
              <w:rPr>
                <w:rStyle w:val="normaltextrun"/>
              </w:rPr>
              <w:t>.R</w:t>
            </w:r>
            <w:r w:rsidR="00A037B4">
              <w:rPr>
                <w:rStyle w:val="normaltextrun"/>
              </w:rPr>
              <w:t>ight</w:t>
            </w:r>
            <w:r w:rsidR="00804C6F" w:rsidRPr="00C214AF">
              <w:rPr>
                <w:rStyle w:val="normaltextrun"/>
              </w:rPr>
              <w:t xml:space="preserve"> = 16.5</w:t>
            </w:r>
            <w:r w:rsidR="00F86A37">
              <w:rPr>
                <w:rStyle w:val="normaltextrun"/>
              </w:rPr>
              <w:t>±</w:t>
            </w:r>
            <w:r w:rsidR="00804C6F" w:rsidRPr="00C214AF">
              <w:rPr>
                <w:rStyle w:val="normaltextrun"/>
              </w:rPr>
              <w:t>2.3</w:t>
            </w:r>
          </w:p>
        </w:tc>
        <w:tc>
          <w:tcPr>
            <w:tcW w:w="1232" w:type="pct"/>
            <w:shd w:val="clear" w:color="auto" w:fill="auto"/>
          </w:tcPr>
          <w:p w14:paraId="0F2A172A" w14:textId="0DC86FA8" w:rsidR="00142019" w:rsidRDefault="00142019" w:rsidP="00AD7D1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t>Con.3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Pr="00C214AF">
              <w:t>.L</w:t>
            </w:r>
            <w:r w:rsidR="00A037B4">
              <w:t>eft</w:t>
            </w:r>
            <w:r w:rsidRPr="00C214AF">
              <w:t xml:space="preserve"> = </w:t>
            </w:r>
            <w:r w:rsidR="005C0B7C" w:rsidRPr="00C214AF">
              <w:rPr>
                <w:rStyle w:val="normaltextrun"/>
              </w:rPr>
              <w:t xml:space="preserve">1.19 </w:t>
            </w:r>
          </w:p>
          <w:p w14:paraId="4577E9FC" w14:textId="3E325397" w:rsidR="00142019" w:rsidRDefault="00142019" w:rsidP="00AD7D1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t>Con.3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Pr="00C214AF">
              <w:t>.</w:t>
            </w:r>
            <w:r>
              <w:t>R</w:t>
            </w:r>
            <w:r w:rsidR="00A037B4">
              <w:t>ight</w:t>
            </w:r>
            <w:r w:rsidRPr="00C214AF">
              <w:t xml:space="preserve"> = </w:t>
            </w:r>
            <w:r w:rsidR="005C0B7C" w:rsidRPr="00C214AF">
              <w:rPr>
                <w:rStyle w:val="normaltextrun"/>
              </w:rPr>
              <w:t>1.47</w:t>
            </w:r>
          </w:p>
          <w:p w14:paraId="3C920498" w14:textId="3BF51C7B" w:rsidR="00142019" w:rsidRDefault="00142019" w:rsidP="00AD7D1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t>Con.18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Pr="00C214AF">
              <w:t>.L</w:t>
            </w:r>
            <w:r w:rsidR="00A037B4">
              <w:t>eft</w:t>
            </w:r>
            <w:r w:rsidRPr="00C214AF">
              <w:t xml:space="preserve"> = </w:t>
            </w:r>
            <w:r w:rsidR="005C0B7C" w:rsidRPr="00C214AF">
              <w:rPr>
                <w:rStyle w:val="normaltextrun"/>
              </w:rPr>
              <w:t xml:space="preserve">0.9 </w:t>
            </w:r>
          </w:p>
          <w:p w14:paraId="3134F1CF" w14:textId="68770261" w:rsidR="005C0B7C" w:rsidRPr="00C214AF" w:rsidRDefault="00142019" w:rsidP="00AD7D1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Con.180</w:t>
            </w:r>
            <w:r>
              <w:rPr>
                <w:rStyle w:val="normaltextrun"/>
                <w:color w:val="000000"/>
                <w:bdr w:val="none" w:sz="0" w:space="0" w:color="auto" w:frame="1"/>
              </w:rPr>
              <w:t>°</w:t>
            </w:r>
            <w:r w:rsidRPr="00C214AF">
              <w:t>.</w:t>
            </w:r>
            <w:r>
              <w:t>R</w:t>
            </w:r>
            <w:r w:rsidR="00A037B4">
              <w:t>ight</w:t>
            </w:r>
            <w:r w:rsidRPr="00C214AF">
              <w:t xml:space="preserve"> = </w:t>
            </w:r>
            <w:r w:rsidR="005C0B7C" w:rsidRPr="00C214AF">
              <w:rPr>
                <w:rStyle w:val="normaltextrun"/>
              </w:rPr>
              <w:t>1.70</w:t>
            </w:r>
            <w:r w:rsidR="005C0B7C" w:rsidRPr="00C214AF">
              <w:rPr>
                <w:rStyle w:val="eop"/>
              </w:rPr>
              <w:t> </w:t>
            </w:r>
          </w:p>
          <w:p w14:paraId="24CD64DE" w14:textId="77777777" w:rsidR="005C0B7C" w:rsidRPr="00C214AF" w:rsidRDefault="005C0B7C" w:rsidP="00142019">
            <w:pPr>
              <w:pStyle w:val="paragraph"/>
              <w:spacing w:before="0" w:beforeAutospacing="0" w:after="0" w:afterAutospacing="0"/>
              <w:textAlignment w:val="baseline"/>
            </w:pPr>
          </w:p>
        </w:tc>
      </w:tr>
      <w:tr w:rsidR="006A149B" w:rsidRPr="00C214AF" w14:paraId="19E24200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30097578" w14:textId="1559A8D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Motta, et al., 201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3CEE5ECA" w14:textId="42FE3CE4" w:rsidR="005C0B7C" w:rsidRPr="00C214AF" w:rsidRDefault="005C0B7C" w:rsidP="007E6E84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6B3C7A">
              <w:rPr>
                <w:rStyle w:val="normaltextrun"/>
              </w:rPr>
              <w:t>:</w:t>
            </w:r>
          </w:p>
          <w:p w14:paraId="5ED89422" w14:textId="38A05D8C" w:rsidR="005C0B7C" w:rsidRPr="00C214AF" w:rsidRDefault="005C0B7C" w:rsidP="007E6E8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</w:p>
          <w:p w14:paraId="1FB74081" w14:textId="02B6C496" w:rsidR="005C0B7C" w:rsidRPr="00C214AF" w:rsidRDefault="005C0B7C" w:rsidP="007E6E84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24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5EC4FE9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05C29D40" w14:textId="79A0AE5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36" w:type="pct"/>
            <w:shd w:val="clear" w:color="auto" w:fill="auto"/>
          </w:tcPr>
          <w:p w14:paraId="617CD55F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1AE22D9" w14:textId="6AA134BF" w:rsidR="00A85E34" w:rsidRPr="00C214AF" w:rsidRDefault="00142019" w:rsidP="00A85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306.0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</w:p>
          <w:p w14:paraId="68736D42" w14:textId="2C0C0979" w:rsidR="00A85E34" w:rsidRPr="00C214AF" w:rsidRDefault="00142019" w:rsidP="00A85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Con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180.5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  <w:p w14:paraId="0D1297E0" w14:textId="710D1DE7" w:rsidR="00E343F8" w:rsidRPr="00C214AF" w:rsidRDefault="0014201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Ecc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346.8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102.55</w:t>
            </w:r>
          </w:p>
          <w:p w14:paraId="5174BB54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F748CBF" w14:textId="223E99BC" w:rsidR="00A85E34" w:rsidRPr="00C214AF" w:rsidRDefault="00142019" w:rsidP="00A85E3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1.20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7.90</w:t>
            </w:r>
          </w:p>
          <w:p w14:paraId="5FEC86EB" w14:textId="4CEAAE13" w:rsidR="00A85E34" w:rsidRPr="00C214AF" w:rsidRDefault="00142019" w:rsidP="00A85E3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7.5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.35</w:t>
            </w:r>
          </w:p>
          <w:p w14:paraId="4ADAEF2E" w14:textId="77777777" w:rsidR="00A85E34" w:rsidRDefault="00142019" w:rsidP="00A85E3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6.3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A85E34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4.00</w:t>
            </w:r>
          </w:p>
          <w:p w14:paraId="78BAD137" w14:textId="3DAA5711" w:rsidR="00A037B4" w:rsidRPr="00C214AF" w:rsidRDefault="00A037B4" w:rsidP="00A85E3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32" w:type="pct"/>
            <w:shd w:val="clear" w:color="auto" w:fill="auto"/>
          </w:tcPr>
          <w:p w14:paraId="6CE75529" w14:textId="77777777" w:rsidR="0014201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60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0.93</w:t>
            </w:r>
          </w:p>
          <w:p w14:paraId="12FB7A66" w14:textId="77777777" w:rsidR="0014201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240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12</w:t>
            </w:r>
          </w:p>
          <w:p w14:paraId="1617609E" w14:textId="1EB29D8D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240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0.3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A149B" w:rsidRPr="00C214AF" w14:paraId="5C044016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31B74FD9" w14:textId="1E439D1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ddux, et al., 198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0804A5E7" w14:textId="39E3400C" w:rsidR="005C0B7C" w:rsidRPr="00C214AF" w:rsidRDefault="005C0B7C" w:rsidP="00C65319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6B3C7A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355D3642" w14:textId="370926FD" w:rsidR="005C0B7C" w:rsidRPr="00C214AF" w:rsidRDefault="005C0B7C" w:rsidP="00C65319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53F74350" w14:textId="1FAFD19D" w:rsidR="005C0B7C" w:rsidRPr="00C214AF" w:rsidRDefault="005C0B7C" w:rsidP="00C65319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607F0A54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04BC11D6" w14:textId="20B2804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  <w:tc>
          <w:tcPr>
            <w:tcW w:w="1636" w:type="pct"/>
            <w:shd w:val="clear" w:color="auto" w:fill="auto"/>
          </w:tcPr>
          <w:p w14:paraId="7F5A1377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7A7F0C5" w14:textId="4A7FD6E3" w:rsidR="00A85E34" w:rsidRPr="00C214AF" w:rsidRDefault="00142019" w:rsidP="00A85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DA9B876" w14:textId="25638DEB" w:rsidR="00E343F8" w:rsidRPr="00C214AF" w:rsidRDefault="0014201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5E34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9114E66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0A92E4A" w14:textId="774846D6" w:rsidR="004C31F2" w:rsidRPr="00C214AF" w:rsidRDefault="00142019" w:rsidP="004C31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4C31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C31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4C31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  <w:p w14:paraId="1C4004BF" w14:textId="4DF52D12" w:rsidR="004C31F2" w:rsidRPr="00C214AF" w:rsidRDefault="00142019" w:rsidP="004C31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4C31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C31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4C31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32" w:type="pct"/>
            <w:shd w:val="clear" w:color="auto" w:fill="auto"/>
          </w:tcPr>
          <w:p w14:paraId="246A598C" w14:textId="77777777" w:rsidR="0014201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5</w:t>
            </w:r>
          </w:p>
          <w:p w14:paraId="3E04DFA3" w14:textId="2AF949D8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4201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A149B" w:rsidRPr="00C214AF" w14:paraId="686AACE9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780AC217" w14:textId="754C5A44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Hartsell, 1998</w:t>
            </w:r>
          </w:p>
        </w:tc>
        <w:tc>
          <w:tcPr>
            <w:tcW w:w="742" w:type="pct"/>
            <w:shd w:val="clear" w:color="auto" w:fill="auto"/>
          </w:tcPr>
          <w:p w14:paraId="6BB512B5" w14:textId="5AA49B1C" w:rsidR="005C0B7C" w:rsidRPr="00C214AF" w:rsidRDefault="005C0B7C" w:rsidP="002E2A88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142019">
              <w:rPr>
                <w:rStyle w:val="normaltextrun"/>
              </w:rPr>
              <w:t>:</w:t>
            </w:r>
          </w:p>
          <w:p w14:paraId="1C9B907C" w14:textId="45B72FC1" w:rsidR="005C0B7C" w:rsidRPr="00C214AF" w:rsidRDefault="005C0B7C" w:rsidP="002E2A88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170299B9" w14:textId="304AE7AD" w:rsidR="005C0B7C" w:rsidRPr="00C214AF" w:rsidRDefault="005C0B7C" w:rsidP="002E2A88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59D01C48" w14:textId="44A69537" w:rsidR="005C0B7C" w:rsidRPr="00C214AF" w:rsidRDefault="005C0B7C" w:rsidP="002E2A88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4FC4F2B4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519FB117" w14:textId="510BCC5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1763D83F" w14:textId="77777777" w:rsidR="00E343F8" w:rsidRPr="00142019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D04A05C" w14:textId="77777777" w:rsidR="00142019" w:rsidRPr="00142019" w:rsidRDefault="004C31F2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019">
              <w:rPr>
                <w:rFonts w:ascii="Times New Roman" w:hAnsi="Times New Roman" w:cs="Times New Roman"/>
                <w:sz w:val="24"/>
                <w:szCs w:val="24"/>
              </w:rPr>
              <w:t>Con.Sit</w:t>
            </w:r>
            <w:proofErr w:type="spellEnd"/>
            <w:r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2072156" w14:textId="2612D000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6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42.42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  <w:p w14:paraId="4E4A9055" w14:textId="3AC25921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2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33.36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10.05 </w:t>
            </w:r>
          </w:p>
          <w:p w14:paraId="37B3CA75" w14:textId="4CE22B9E" w:rsidR="004C31F2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8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28.51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  <w:p w14:paraId="18E4F9A0" w14:textId="77777777" w:rsidR="00142019" w:rsidRPr="00142019" w:rsidRDefault="004C31F2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Con. Stand: </w:t>
            </w:r>
          </w:p>
          <w:p w14:paraId="71B2A6C7" w14:textId="1BB02411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6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45.60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13.30 </w:t>
            </w:r>
          </w:p>
          <w:p w14:paraId="6C267EFA" w14:textId="4F646795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2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39.40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  <w:p w14:paraId="4F426835" w14:textId="59E69CF0" w:rsidR="004C31F2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8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  <w:p w14:paraId="575F08E2" w14:textId="77777777" w:rsidR="00142019" w:rsidRPr="00142019" w:rsidRDefault="004C31F2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019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. Sit: </w:t>
            </w:r>
          </w:p>
          <w:p w14:paraId="02D6E4C0" w14:textId="7F1F8CE8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6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-49.45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12.52 </w:t>
            </w:r>
          </w:p>
          <w:p w14:paraId="23DF23F4" w14:textId="786DABCB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2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-46.27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10.63 </w:t>
            </w:r>
          </w:p>
          <w:p w14:paraId="63B419FB" w14:textId="22649358" w:rsidR="004C31F2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8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-45.76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  <w:p w14:paraId="36D46E8F" w14:textId="77777777" w:rsidR="00142019" w:rsidRPr="00142019" w:rsidRDefault="004C31F2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019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. Stand: </w:t>
            </w:r>
          </w:p>
          <w:p w14:paraId="205D99CA" w14:textId="07754F8B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6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-58.34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11.90 </w:t>
            </w:r>
          </w:p>
          <w:p w14:paraId="596D425A" w14:textId="3A79404B" w:rsidR="00142019" w:rsidRPr="00142019" w:rsidRDefault="00142019" w:rsidP="004C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2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-59.01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  <w:p w14:paraId="6E3729D3" w14:textId="2E435E2F" w:rsidR="004C31F2" w:rsidRPr="00142019" w:rsidRDefault="0014201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019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  <w:t xml:space="preserve">180°/s = 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>-60.19</w:t>
            </w:r>
            <w:r w:rsidR="00F86A37" w:rsidRPr="001420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31F2" w:rsidRPr="00142019">
              <w:rPr>
                <w:rFonts w:ascii="Times New Roman" w:hAnsi="Times New Roman" w:cs="Times New Roman"/>
                <w:sz w:val="24"/>
                <w:szCs w:val="24"/>
              </w:rPr>
              <w:t xml:space="preserve">11.95 </w:t>
            </w:r>
          </w:p>
          <w:p w14:paraId="6720E7F9" w14:textId="77777777" w:rsidR="00777F0F" w:rsidRPr="00142019" w:rsidRDefault="00E343F8" w:rsidP="00777F0F">
            <w:pPr>
              <w:pStyle w:val="paragraph"/>
              <w:spacing w:before="0" w:beforeAutospacing="0" w:after="0" w:afterAutospacing="0"/>
              <w:textAlignment w:val="baseline"/>
            </w:pPr>
            <w:r w:rsidRPr="00142019">
              <w:lastRenderedPageBreak/>
              <w:t>Females:</w:t>
            </w:r>
          </w:p>
          <w:p w14:paraId="5CBCAE03" w14:textId="4D6C8567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>Con. Sit:</w:t>
            </w:r>
          </w:p>
          <w:p w14:paraId="306BB2B9" w14:textId="7E14B82D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60°/s = </w:t>
            </w:r>
            <w:r w:rsidR="00777F0F" w:rsidRPr="00142019">
              <w:rPr>
                <w:rStyle w:val="normaltextrun"/>
              </w:rPr>
              <w:t>17.78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 xml:space="preserve">3.11 </w:t>
            </w:r>
          </w:p>
          <w:p w14:paraId="078DFF03" w14:textId="7BEA9340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20°/s = </w:t>
            </w:r>
            <w:r w:rsidR="00777F0F" w:rsidRPr="00142019">
              <w:rPr>
                <w:rStyle w:val="normaltextrun"/>
              </w:rPr>
              <w:t>13.91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>2.23</w:t>
            </w:r>
          </w:p>
          <w:p w14:paraId="3F3E8DEF" w14:textId="711FF6A8" w:rsidR="00777F0F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80°/s = </w:t>
            </w:r>
            <w:r w:rsidR="00777F0F" w:rsidRPr="00142019">
              <w:rPr>
                <w:rStyle w:val="normaltextrun"/>
              </w:rPr>
              <w:t>14.08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>2.06</w:t>
            </w:r>
          </w:p>
          <w:p w14:paraId="527A33D5" w14:textId="77777777" w:rsidR="00142019" w:rsidRPr="00142019" w:rsidRDefault="00777F0F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 xml:space="preserve">Con. Stand: </w:t>
            </w:r>
          </w:p>
          <w:p w14:paraId="5B3C6F33" w14:textId="72468756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60°/s = </w:t>
            </w:r>
            <w:r w:rsidR="00777F0F" w:rsidRPr="00142019">
              <w:rPr>
                <w:rStyle w:val="normaltextrun"/>
              </w:rPr>
              <w:t>22.63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>4.13</w:t>
            </w:r>
          </w:p>
          <w:p w14:paraId="6C013CA6" w14:textId="16C2D545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20°/s = </w:t>
            </w:r>
            <w:r w:rsidR="00777F0F" w:rsidRPr="00142019">
              <w:rPr>
                <w:rStyle w:val="normaltextrun"/>
              </w:rPr>
              <w:t>16.77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>3.14</w:t>
            </w:r>
          </w:p>
          <w:p w14:paraId="4A750152" w14:textId="2ADA7BFD" w:rsidR="00777F0F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80°/s = </w:t>
            </w:r>
            <w:r w:rsidR="00777F0F" w:rsidRPr="00142019">
              <w:rPr>
                <w:rStyle w:val="normaltextrun"/>
              </w:rPr>
              <w:t>14.76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 xml:space="preserve">2.61 </w:t>
            </w:r>
          </w:p>
          <w:p w14:paraId="106CE058" w14:textId="77777777" w:rsidR="00142019" w:rsidRPr="00142019" w:rsidRDefault="00777F0F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proofErr w:type="spellStart"/>
            <w:r w:rsidRPr="00142019">
              <w:rPr>
                <w:rStyle w:val="normaltextrun"/>
              </w:rPr>
              <w:t>Ecc</w:t>
            </w:r>
            <w:proofErr w:type="spellEnd"/>
            <w:r w:rsidRPr="00142019">
              <w:rPr>
                <w:rStyle w:val="normaltextrun"/>
              </w:rPr>
              <w:t xml:space="preserve">. Sit: </w:t>
            </w:r>
          </w:p>
          <w:p w14:paraId="2EAF3D6A" w14:textId="3CFD0063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60°/s = </w:t>
            </w:r>
            <w:r w:rsidR="00777F0F" w:rsidRPr="00142019">
              <w:rPr>
                <w:rStyle w:val="normaltextrun"/>
              </w:rPr>
              <w:t>-25.81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 xml:space="preserve">5.58 </w:t>
            </w:r>
          </w:p>
          <w:p w14:paraId="6CC50F05" w14:textId="5104B4C0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20°/s = </w:t>
            </w:r>
            <w:r w:rsidR="00777F0F" w:rsidRPr="00142019">
              <w:rPr>
                <w:rStyle w:val="normaltextrun"/>
              </w:rPr>
              <w:t>-26.66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 xml:space="preserve">8.29 </w:t>
            </w:r>
          </w:p>
          <w:p w14:paraId="7595021C" w14:textId="3C96FAF9" w:rsidR="00777F0F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80°/s = </w:t>
            </w:r>
            <w:r w:rsidR="00777F0F" w:rsidRPr="00142019">
              <w:rPr>
                <w:rStyle w:val="normaltextrun"/>
              </w:rPr>
              <w:t>-26.32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 xml:space="preserve">5.72 </w:t>
            </w:r>
          </w:p>
          <w:p w14:paraId="3F32A59F" w14:textId="77777777" w:rsidR="00142019" w:rsidRPr="00142019" w:rsidRDefault="00777F0F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proofErr w:type="spellStart"/>
            <w:r w:rsidRPr="00142019">
              <w:rPr>
                <w:rStyle w:val="normaltextrun"/>
              </w:rPr>
              <w:t>Ecc</w:t>
            </w:r>
            <w:proofErr w:type="spellEnd"/>
            <w:r w:rsidRPr="00142019">
              <w:rPr>
                <w:rStyle w:val="normaltextrun"/>
              </w:rPr>
              <w:t xml:space="preserve">. Stand: </w:t>
            </w:r>
          </w:p>
          <w:p w14:paraId="082178FE" w14:textId="3230B3D7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60°/s = </w:t>
            </w:r>
            <w:r w:rsidR="00777F0F" w:rsidRPr="00142019">
              <w:rPr>
                <w:rStyle w:val="normaltextrun"/>
              </w:rPr>
              <w:t>-30.34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>4.97</w:t>
            </w:r>
          </w:p>
          <w:p w14:paraId="7FDBE39E" w14:textId="11700B03" w:rsidR="00142019" w:rsidRPr="00142019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20°/s = </w:t>
            </w:r>
            <w:r w:rsidR="00777F0F" w:rsidRPr="00142019">
              <w:rPr>
                <w:rStyle w:val="normaltextrun"/>
              </w:rPr>
              <w:t>-31.02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>5.76</w:t>
            </w:r>
          </w:p>
          <w:p w14:paraId="1C0DDB0A" w14:textId="77777777" w:rsidR="00777F0F" w:rsidRDefault="00142019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142019">
              <w:rPr>
                <w:rStyle w:val="normaltextrun"/>
              </w:rPr>
              <w:tab/>
              <w:t xml:space="preserve">180°/s = </w:t>
            </w:r>
            <w:r w:rsidR="00777F0F" w:rsidRPr="00142019">
              <w:rPr>
                <w:rStyle w:val="normaltextrun"/>
              </w:rPr>
              <w:t>-31.52</w:t>
            </w:r>
            <w:r w:rsidR="00F86A37" w:rsidRPr="00142019">
              <w:rPr>
                <w:rStyle w:val="normaltextrun"/>
              </w:rPr>
              <w:t>±</w:t>
            </w:r>
            <w:r w:rsidR="00777F0F" w:rsidRPr="00142019">
              <w:rPr>
                <w:rStyle w:val="normaltextrun"/>
              </w:rPr>
              <w:t>6.35</w:t>
            </w:r>
          </w:p>
          <w:p w14:paraId="097087A2" w14:textId="4C16A6E7" w:rsidR="00A037B4" w:rsidRPr="00142019" w:rsidRDefault="00A037B4" w:rsidP="00777F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</w:p>
        </w:tc>
        <w:tc>
          <w:tcPr>
            <w:tcW w:w="1232" w:type="pct"/>
            <w:shd w:val="clear" w:color="auto" w:fill="auto"/>
          </w:tcPr>
          <w:p w14:paraId="2924EE8C" w14:textId="08E03ABE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proofErr w:type="spellStart"/>
            <w:r w:rsidRPr="00C214AF">
              <w:rPr>
                <w:rStyle w:val="normaltextrun"/>
              </w:rPr>
              <w:lastRenderedPageBreak/>
              <w:t>Con.Sit</w:t>
            </w:r>
            <w:proofErr w:type="spellEnd"/>
            <w:r w:rsidRPr="00C214AF">
              <w:rPr>
                <w:rStyle w:val="normaltextrun"/>
              </w:rPr>
              <w:t>:</w:t>
            </w:r>
          </w:p>
          <w:p w14:paraId="174C8D3A" w14:textId="38657E40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60</w:t>
            </w:r>
            <w:r>
              <w:rPr>
                <w:rStyle w:val="normaltextrun"/>
              </w:rPr>
              <w:t>°/s</w:t>
            </w:r>
            <w:r w:rsidR="005C0B7C" w:rsidRPr="00C214AF">
              <w:rPr>
                <w:rStyle w:val="normaltextrun"/>
              </w:rPr>
              <w:t xml:space="preserve"> = 2.13</w:t>
            </w:r>
          </w:p>
          <w:p w14:paraId="6B1DB29B" w14:textId="28A93478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2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>1.94</w:t>
            </w:r>
          </w:p>
          <w:p w14:paraId="0B952E2D" w14:textId="7E4EA38D" w:rsidR="005C0B7C" w:rsidRPr="00C214AF" w:rsidRDefault="00142019" w:rsidP="00115CF5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8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>1.52</w:t>
            </w:r>
            <w:r w:rsidR="005C0B7C" w:rsidRPr="00C214AF">
              <w:rPr>
                <w:rStyle w:val="eop"/>
              </w:rPr>
              <w:t> </w:t>
            </w:r>
          </w:p>
          <w:p w14:paraId="4770E5CC" w14:textId="512CA291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Con. Stand:</w:t>
            </w:r>
          </w:p>
          <w:p w14:paraId="5E072CCA" w14:textId="29E54EC3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6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</w:t>
            </w:r>
            <w:r w:rsidR="005C0B7C" w:rsidRPr="00C214AF">
              <w:rPr>
                <w:rStyle w:val="normaltextrun"/>
              </w:rPr>
              <w:t xml:space="preserve">1.73 </w:t>
            </w:r>
          </w:p>
          <w:p w14:paraId="45441CCF" w14:textId="5D0B501A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2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>1.88</w:t>
            </w:r>
          </w:p>
          <w:p w14:paraId="75191889" w14:textId="160CD74E" w:rsidR="005C0B7C" w:rsidRPr="00C214AF" w:rsidRDefault="00142019" w:rsidP="00115CF5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8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 xml:space="preserve">1.50 </w:t>
            </w:r>
          </w:p>
          <w:p w14:paraId="25CBF756" w14:textId="46D1747E" w:rsidR="00142019" w:rsidRDefault="005C0B7C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proofErr w:type="spellStart"/>
            <w:r w:rsidRPr="00C214AF">
              <w:rPr>
                <w:rStyle w:val="normaltextrun"/>
              </w:rPr>
              <w:t>Ecc</w:t>
            </w:r>
            <w:proofErr w:type="spellEnd"/>
            <w:r w:rsidRPr="00C214AF">
              <w:rPr>
                <w:rStyle w:val="normaltextrun"/>
              </w:rPr>
              <w:t xml:space="preserve">. Sit: </w:t>
            </w:r>
          </w:p>
          <w:p w14:paraId="74813B37" w14:textId="05AC875B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6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</w:t>
            </w:r>
            <w:r w:rsidR="005C0B7C" w:rsidRPr="00C214AF">
              <w:rPr>
                <w:rStyle w:val="normaltextrun"/>
              </w:rPr>
              <w:t xml:space="preserve">1.89 </w:t>
            </w:r>
          </w:p>
          <w:p w14:paraId="20F62F7B" w14:textId="6C6ED5B8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2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 xml:space="preserve">1.85 </w:t>
            </w:r>
          </w:p>
          <w:p w14:paraId="4E4C36FF" w14:textId="7309ECC6" w:rsidR="005C0B7C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8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 xml:space="preserve">1.55 </w:t>
            </w:r>
          </w:p>
          <w:p w14:paraId="5921F043" w14:textId="77777777" w:rsidR="00142019" w:rsidRDefault="005C0B7C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proofErr w:type="spellStart"/>
            <w:r w:rsidRPr="00C214AF">
              <w:rPr>
                <w:rStyle w:val="normaltextrun"/>
              </w:rPr>
              <w:t>Ecc</w:t>
            </w:r>
            <w:proofErr w:type="spellEnd"/>
            <w:r w:rsidRPr="00C214AF">
              <w:rPr>
                <w:rStyle w:val="normaltextrun"/>
              </w:rPr>
              <w:t>. Stand</w:t>
            </w:r>
            <w:r w:rsidR="00142019">
              <w:rPr>
                <w:rStyle w:val="normaltextrun"/>
              </w:rPr>
              <w:t>:</w:t>
            </w:r>
          </w:p>
          <w:p w14:paraId="110CA283" w14:textId="5ECD6EB9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6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</w:t>
            </w:r>
            <w:r w:rsidR="005C0B7C" w:rsidRPr="00C214AF">
              <w:rPr>
                <w:rStyle w:val="normaltextrun"/>
              </w:rPr>
              <w:t xml:space="preserve">2.35 </w:t>
            </w:r>
          </w:p>
          <w:p w14:paraId="44AD9DA5" w14:textId="0A1DA6B9" w:rsidR="00142019" w:rsidRDefault="00142019" w:rsidP="00115CF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2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>2.17</w:t>
            </w:r>
          </w:p>
          <w:p w14:paraId="7659A70E" w14:textId="2E91AFD2" w:rsidR="005C0B7C" w:rsidRPr="00C214AF" w:rsidRDefault="00142019" w:rsidP="0014201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>180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</w:t>
            </w:r>
            <w:r>
              <w:rPr>
                <w:rStyle w:val="normaltextrun"/>
              </w:rPr>
              <w:t xml:space="preserve">= </w:t>
            </w:r>
            <w:r w:rsidR="005C0B7C" w:rsidRPr="00C214AF">
              <w:rPr>
                <w:rStyle w:val="normaltextrun"/>
              </w:rPr>
              <w:t xml:space="preserve">2.39 </w:t>
            </w:r>
          </w:p>
        </w:tc>
      </w:tr>
      <w:tr w:rsidR="006A149B" w:rsidRPr="00C214AF" w14:paraId="7082A20F" w14:textId="77777777" w:rsidTr="00A037B4">
        <w:trPr>
          <w:trHeight w:val="1252"/>
        </w:trPr>
        <w:tc>
          <w:tcPr>
            <w:tcW w:w="894" w:type="pct"/>
            <w:shd w:val="clear" w:color="auto" w:fill="auto"/>
          </w:tcPr>
          <w:p w14:paraId="6EA55212" w14:textId="657DDEE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nMeeteren, et al., 2002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35C877AD" w14:textId="6DAEEF37" w:rsidR="005C0B7C" w:rsidRPr="00C214AF" w:rsidRDefault="005C0B7C" w:rsidP="0030277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142019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66A3FA44" w14:textId="4EC1F26B" w:rsidR="005C0B7C" w:rsidRPr="00C214AF" w:rsidRDefault="005C0B7C" w:rsidP="0030277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3BC4FB6A" w14:textId="0CDB2909" w:rsidR="005C0B7C" w:rsidRPr="00C214AF" w:rsidRDefault="005C0B7C" w:rsidP="0030277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0EEDDCE4" w14:textId="3735250D" w:rsidR="005C0B7C" w:rsidRPr="00C214AF" w:rsidRDefault="005C0B7C" w:rsidP="0030277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574A6630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5C3F1DC5" w14:textId="38A008F3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2FCE41F1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6C49764" w14:textId="20A433E9" w:rsidR="00E343F8" w:rsidRPr="00C214AF" w:rsidRDefault="0014201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7F0F" w:rsidRPr="00C214AF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7F0F" w:rsidRPr="00C214AF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  <w:p w14:paraId="1CCEFAC5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77F4A72" w14:textId="56684770" w:rsidR="00AC00C5" w:rsidRPr="00C214AF" w:rsidRDefault="00142019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AC00C5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6.4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AC00C5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45</w:t>
            </w:r>
          </w:p>
        </w:tc>
        <w:tc>
          <w:tcPr>
            <w:tcW w:w="1232" w:type="pct"/>
            <w:shd w:val="clear" w:color="auto" w:fill="auto"/>
          </w:tcPr>
          <w:p w14:paraId="7C6602B4" w14:textId="096E44E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01</w:t>
            </w:r>
          </w:p>
        </w:tc>
      </w:tr>
      <w:tr w:rsidR="006A149B" w:rsidRPr="00C214AF" w14:paraId="1D3691C7" w14:textId="77777777" w:rsidTr="00214032">
        <w:trPr>
          <w:trHeight w:val="1408"/>
        </w:trPr>
        <w:tc>
          <w:tcPr>
            <w:tcW w:w="894" w:type="pct"/>
            <w:shd w:val="clear" w:color="auto" w:fill="auto"/>
          </w:tcPr>
          <w:p w14:paraId="0803D831" w14:textId="74D7090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ll, et al., 200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43A7D085" w14:textId="36EFFE28" w:rsidR="005C0B7C" w:rsidRPr="00C214AF" w:rsidRDefault="005C0B7C" w:rsidP="00F3518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142019">
              <w:rPr>
                <w:rStyle w:val="normaltextrun"/>
              </w:rPr>
              <w:t>:</w:t>
            </w:r>
          </w:p>
          <w:p w14:paraId="17F74F8B" w14:textId="17C8C156" w:rsidR="005C0B7C" w:rsidRPr="00C214AF" w:rsidRDefault="005C0B7C" w:rsidP="00F3518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05B33714" w14:textId="3C1BF668" w:rsidR="005C0B7C" w:rsidRPr="00C214AF" w:rsidRDefault="005C0B7C" w:rsidP="00F3518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9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4754BADB" w14:textId="7939DE8E" w:rsidR="005C0B7C" w:rsidRPr="00C214AF" w:rsidRDefault="005C0B7C" w:rsidP="00F3518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6898860" w14:textId="10378B1C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354183AC" w14:textId="085965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76275718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1D18BA6" w14:textId="77777777" w:rsidR="00142019" w:rsidRDefault="00AC00C5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Sitting (60 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6398D5F4" w14:textId="2FD48AA5" w:rsidR="00142019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4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06ABCD4F" w14:textId="7549C486" w:rsidR="00AC00C5" w:rsidRPr="00C214AF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5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  <w:p w14:paraId="189AFA5A" w14:textId="77777777" w:rsidR="00142019" w:rsidRDefault="00AC00C5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Sitting (90 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0CECC59F" w14:textId="6A2B95E3" w:rsidR="00142019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1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07EFF205" w14:textId="77766AAA" w:rsidR="00AC00C5" w:rsidRPr="00C214AF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65F2FD2D" w14:textId="77777777" w:rsidR="00142019" w:rsidRDefault="00AC00C5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Sitting (120 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71DD5C2D" w14:textId="3D0ED595" w:rsidR="00142019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9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14:paraId="5E358B3E" w14:textId="65E52840" w:rsidR="00AC00C5" w:rsidRPr="00C214AF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4F82CCBE" w14:textId="77777777" w:rsidR="00142019" w:rsidRDefault="00AC00C5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ying (60 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61B15A2A" w14:textId="092B7509" w:rsidR="00142019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3.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  <w:p w14:paraId="472BB50C" w14:textId="7E5A1178" w:rsidR="00AC00C5" w:rsidRPr="00C214AF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5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  <w:p w14:paraId="65FC7E38" w14:textId="77777777" w:rsidR="00142019" w:rsidRDefault="00AC00C5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Lying (90 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2BD0391F" w14:textId="558402EC" w:rsidR="00142019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2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14:paraId="72CD59EF" w14:textId="616CBB40" w:rsidR="00AC00C5" w:rsidRPr="00C214AF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3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  <w:p w14:paraId="376FEF7F" w14:textId="77777777" w:rsidR="00142019" w:rsidRDefault="00AC00C5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Lying (120 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18D83361" w14:textId="4E05033E" w:rsidR="00142019" w:rsidRDefault="00142019" w:rsidP="00AC0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0.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  <w:p w14:paraId="5E4539D7" w14:textId="12DAF29C" w:rsidR="00E343F8" w:rsidRPr="00C214AF" w:rsidRDefault="0014201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1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00C5" w:rsidRPr="00C214A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  <w:p w14:paraId="1FD65C2C" w14:textId="77777777" w:rsidR="00AC00C5" w:rsidRPr="00C214AF" w:rsidRDefault="00E343F8" w:rsidP="00AC00C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05E9A3EB" w14:textId="77777777" w:rsidR="00142019" w:rsidRDefault="00AC00C5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C214AF">
              <w:rPr>
                <w:rStyle w:val="eop"/>
              </w:rPr>
              <w:t xml:space="preserve">Sitting (60 </w:t>
            </w:r>
            <w:r w:rsidR="00A92098">
              <w:rPr>
                <w:rStyle w:val="eop"/>
              </w:rPr>
              <w:t>°/s</w:t>
            </w:r>
            <w:r w:rsidRPr="00C214AF">
              <w:rPr>
                <w:rStyle w:val="eop"/>
              </w:rPr>
              <w:t xml:space="preserve">): </w:t>
            </w:r>
          </w:p>
          <w:p w14:paraId="33908E52" w14:textId="344E34CA" w:rsidR="00142019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L</w:t>
            </w:r>
            <w:r w:rsidR="00545F15">
              <w:rPr>
                <w:rStyle w:val="eop"/>
              </w:rPr>
              <w:t>eft</w:t>
            </w:r>
            <w:r w:rsidR="00AC00C5" w:rsidRPr="00C214AF">
              <w:rPr>
                <w:rStyle w:val="eop"/>
              </w:rPr>
              <w:t xml:space="preserve"> = 14.8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2.3</w:t>
            </w:r>
          </w:p>
          <w:p w14:paraId="00F5DF0A" w14:textId="07668A01" w:rsidR="00AC00C5" w:rsidRPr="00C214AF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R</w:t>
            </w:r>
            <w:r w:rsidR="00545F15">
              <w:rPr>
                <w:rStyle w:val="eop"/>
              </w:rPr>
              <w:t>ight</w:t>
            </w:r>
            <w:r w:rsidR="00AC00C5" w:rsidRPr="00C214AF">
              <w:rPr>
                <w:rStyle w:val="eop"/>
              </w:rPr>
              <w:t xml:space="preserve"> = 12.2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2.3</w:t>
            </w:r>
          </w:p>
          <w:p w14:paraId="49912132" w14:textId="77777777" w:rsidR="00142019" w:rsidRDefault="00AC00C5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C214AF">
              <w:rPr>
                <w:rStyle w:val="eop"/>
              </w:rPr>
              <w:t xml:space="preserve">Sitting (90 </w:t>
            </w:r>
            <w:r w:rsidR="00A92098">
              <w:rPr>
                <w:rStyle w:val="eop"/>
              </w:rPr>
              <w:t>°/s</w:t>
            </w:r>
            <w:r w:rsidRPr="00C214AF">
              <w:rPr>
                <w:rStyle w:val="eop"/>
              </w:rPr>
              <w:t xml:space="preserve">): </w:t>
            </w:r>
          </w:p>
          <w:p w14:paraId="34B50DB3" w14:textId="19EF7F69" w:rsidR="00142019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L</w:t>
            </w:r>
            <w:r w:rsidR="00545F15">
              <w:rPr>
                <w:rStyle w:val="eop"/>
              </w:rPr>
              <w:t>eft</w:t>
            </w:r>
            <w:r w:rsidR="00AC00C5" w:rsidRPr="00C214AF">
              <w:rPr>
                <w:rStyle w:val="eop"/>
              </w:rPr>
              <w:t xml:space="preserve"> = 12.8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1.9</w:t>
            </w:r>
          </w:p>
          <w:p w14:paraId="0C07E816" w14:textId="38EAC55A" w:rsidR="00AC00C5" w:rsidRPr="00C214AF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R</w:t>
            </w:r>
            <w:r w:rsidR="00545F15">
              <w:rPr>
                <w:rStyle w:val="eop"/>
              </w:rPr>
              <w:t>ight</w:t>
            </w:r>
            <w:r w:rsidR="00AC00C5" w:rsidRPr="00C214AF">
              <w:rPr>
                <w:rStyle w:val="eop"/>
              </w:rPr>
              <w:t xml:space="preserve"> = 12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1.6</w:t>
            </w:r>
          </w:p>
          <w:p w14:paraId="0B40A5B2" w14:textId="77777777" w:rsidR="00142019" w:rsidRDefault="00AC00C5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C214AF">
              <w:rPr>
                <w:rStyle w:val="eop"/>
              </w:rPr>
              <w:t xml:space="preserve">Sitting (120 </w:t>
            </w:r>
            <w:r w:rsidR="00A92098">
              <w:rPr>
                <w:rStyle w:val="eop"/>
              </w:rPr>
              <w:t>°/s</w:t>
            </w:r>
            <w:r w:rsidRPr="00C214AF">
              <w:rPr>
                <w:rStyle w:val="eop"/>
              </w:rPr>
              <w:t xml:space="preserve">): </w:t>
            </w:r>
          </w:p>
          <w:p w14:paraId="7C5BA825" w14:textId="7BE5F850" w:rsidR="00142019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L</w:t>
            </w:r>
            <w:r w:rsidR="00545F15">
              <w:rPr>
                <w:rStyle w:val="eop"/>
              </w:rPr>
              <w:t>eft</w:t>
            </w:r>
            <w:r w:rsidR="00AC00C5" w:rsidRPr="00C214AF">
              <w:rPr>
                <w:rStyle w:val="eop"/>
              </w:rPr>
              <w:t xml:space="preserve"> = 11.7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1.5</w:t>
            </w:r>
          </w:p>
          <w:p w14:paraId="75F45B67" w14:textId="77A17DCC" w:rsidR="00AC00C5" w:rsidRPr="00C214AF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R</w:t>
            </w:r>
            <w:r w:rsidR="00545F15">
              <w:rPr>
                <w:rStyle w:val="eop"/>
              </w:rPr>
              <w:t>ight</w:t>
            </w:r>
            <w:r w:rsidR="00AC00C5" w:rsidRPr="00C214AF">
              <w:rPr>
                <w:rStyle w:val="eop"/>
              </w:rPr>
              <w:t xml:space="preserve"> = 10.5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1.2</w:t>
            </w:r>
          </w:p>
          <w:p w14:paraId="15D15737" w14:textId="77777777" w:rsidR="00142019" w:rsidRDefault="00AC00C5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C214AF">
              <w:rPr>
                <w:rStyle w:val="eop"/>
              </w:rPr>
              <w:t xml:space="preserve">Lying (60 </w:t>
            </w:r>
            <w:r w:rsidR="00A92098">
              <w:rPr>
                <w:rStyle w:val="eop"/>
              </w:rPr>
              <w:t>°/s</w:t>
            </w:r>
            <w:r w:rsidRPr="00C214AF">
              <w:rPr>
                <w:rStyle w:val="eop"/>
              </w:rPr>
              <w:t xml:space="preserve">): </w:t>
            </w:r>
          </w:p>
          <w:p w14:paraId="31EC57BC" w14:textId="3672B240" w:rsidR="00142019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L</w:t>
            </w:r>
            <w:r w:rsidR="00545F15">
              <w:rPr>
                <w:rStyle w:val="eop"/>
              </w:rPr>
              <w:t>eft</w:t>
            </w:r>
            <w:r w:rsidR="00AC00C5" w:rsidRPr="00C214AF">
              <w:rPr>
                <w:rStyle w:val="eop"/>
              </w:rPr>
              <w:t xml:space="preserve"> = 22.8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3.0</w:t>
            </w:r>
          </w:p>
          <w:p w14:paraId="0F3D9879" w14:textId="26678DB5" w:rsidR="005D1DF2" w:rsidRPr="00C214AF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R</w:t>
            </w:r>
            <w:r w:rsidR="00545F15">
              <w:rPr>
                <w:rStyle w:val="eop"/>
              </w:rPr>
              <w:t>ight</w:t>
            </w:r>
            <w:r w:rsidR="00AC00C5" w:rsidRPr="00C214AF">
              <w:rPr>
                <w:rStyle w:val="eop"/>
              </w:rPr>
              <w:t xml:space="preserve"> = 20.7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27</w:t>
            </w:r>
          </w:p>
          <w:p w14:paraId="0438E604" w14:textId="77777777" w:rsidR="00142019" w:rsidRDefault="00AC00C5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C214AF">
              <w:rPr>
                <w:rStyle w:val="eop"/>
              </w:rPr>
              <w:t xml:space="preserve">Lying (90 </w:t>
            </w:r>
            <w:r w:rsidR="00A92098">
              <w:rPr>
                <w:rStyle w:val="eop"/>
              </w:rPr>
              <w:t>°/s</w:t>
            </w:r>
            <w:r w:rsidRPr="00C214AF">
              <w:rPr>
                <w:rStyle w:val="eop"/>
              </w:rPr>
              <w:t xml:space="preserve">): </w:t>
            </w:r>
          </w:p>
          <w:p w14:paraId="794A5FD0" w14:textId="4F548B2C" w:rsidR="00142019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L</w:t>
            </w:r>
            <w:r w:rsidR="00545F15">
              <w:rPr>
                <w:rStyle w:val="eop"/>
              </w:rPr>
              <w:t>eft</w:t>
            </w:r>
            <w:r w:rsidR="00AC00C5" w:rsidRPr="00C214AF">
              <w:rPr>
                <w:rStyle w:val="eop"/>
              </w:rPr>
              <w:t xml:space="preserve"> = 21.3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3.4</w:t>
            </w:r>
          </w:p>
          <w:p w14:paraId="696D9992" w14:textId="5C47BF0E" w:rsidR="005D1DF2" w:rsidRPr="00C214AF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R</w:t>
            </w:r>
            <w:r w:rsidR="00545F15">
              <w:rPr>
                <w:rStyle w:val="eop"/>
              </w:rPr>
              <w:t>ight</w:t>
            </w:r>
            <w:r w:rsidR="00AC00C5" w:rsidRPr="00C214AF">
              <w:rPr>
                <w:rStyle w:val="eop"/>
              </w:rPr>
              <w:t xml:space="preserve"> = 19.2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1.5</w:t>
            </w:r>
          </w:p>
          <w:p w14:paraId="76E4A56A" w14:textId="77777777" w:rsidR="00142019" w:rsidRDefault="00AC00C5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C214AF">
              <w:rPr>
                <w:rStyle w:val="eop"/>
              </w:rPr>
              <w:t xml:space="preserve">Lying (120 </w:t>
            </w:r>
            <w:r w:rsidR="00A92098">
              <w:rPr>
                <w:rStyle w:val="eop"/>
              </w:rPr>
              <w:t>°/s</w:t>
            </w:r>
            <w:r w:rsidRPr="00C214AF">
              <w:rPr>
                <w:rStyle w:val="eop"/>
              </w:rPr>
              <w:t xml:space="preserve">): </w:t>
            </w:r>
          </w:p>
          <w:p w14:paraId="636ABBC4" w14:textId="567A0188" w:rsidR="00142019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L</w:t>
            </w:r>
            <w:r w:rsidR="00545F15">
              <w:rPr>
                <w:rStyle w:val="eop"/>
              </w:rPr>
              <w:t>eft</w:t>
            </w:r>
            <w:r w:rsidR="00AC00C5" w:rsidRPr="00C214AF">
              <w:rPr>
                <w:rStyle w:val="eop"/>
              </w:rPr>
              <w:t xml:space="preserve"> = 19.8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2.7</w:t>
            </w:r>
          </w:p>
          <w:p w14:paraId="1302E912" w14:textId="77777777" w:rsidR="00A037B4" w:rsidRDefault="00142019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ab/>
            </w:r>
            <w:r w:rsidR="00AC00C5" w:rsidRPr="00C214AF">
              <w:rPr>
                <w:rStyle w:val="eop"/>
              </w:rPr>
              <w:t>R</w:t>
            </w:r>
            <w:r w:rsidR="00481C92">
              <w:rPr>
                <w:rStyle w:val="eop"/>
              </w:rPr>
              <w:t>ight</w:t>
            </w:r>
            <w:r w:rsidR="00AC00C5" w:rsidRPr="00C214AF">
              <w:rPr>
                <w:rStyle w:val="eop"/>
              </w:rPr>
              <w:t xml:space="preserve"> = 18.5</w:t>
            </w:r>
            <w:r w:rsidR="00F86A37">
              <w:rPr>
                <w:rStyle w:val="eop"/>
              </w:rPr>
              <w:t>±</w:t>
            </w:r>
            <w:r w:rsidR="00AC00C5" w:rsidRPr="00C214AF">
              <w:rPr>
                <w:rStyle w:val="eop"/>
              </w:rPr>
              <w:t>1.1</w:t>
            </w:r>
          </w:p>
          <w:p w14:paraId="16ABA1E9" w14:textId="432F920E" w:rsidR="00A037B4" w:rsidRPr="00C214AF" w:rsidRDefault="00A037B4" w:rsidP="00AC00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</w:p>
        </w:tc>
        <w:tc>
          <w:tcPr>
            <w:tcW w:w="1232" w:type="pct"/>
            <w:shd w:val="clear" w:color="auto" w:fill="auto"/>
          </w:tcPr>
          <w:p w14:paraId="6E3759E3" w14:textId="77777777" w:rsidR="00481C92" w:rsidRDefault="005C0B7C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lastRenderedPageBreak/>
              <w:t xml:space="preserve">Sitting (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7FED14ED" w14:textId="0DD794F8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L</w:t>
            </w:r>
            <w:r>
              <w:rPr>
                <w:rStyle w:val="normaltextrun"/>
              </w:rPr>
              <w:t>eft</w:t>
            </w:r>
            <w:r w:rsidR="005C0B7C" w:rsidRPr="00C214AF">
              <w:rPr>
                <w:rStyle w:val="normaltextrun"/>
              </w:rPr>
              <w:t xml:space="preserve"> = 1.33</w:t>
            </w:r>
          </w:p>
          <w:p w14:paraId="5ABAA984" w14:textId="77777777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R</w:t>
            </w:r>
            <w:r>
              <w:rPr>
                <w:rStyle w:val="normaltextrun"/>
              </w:rPr>
              <w:t>ight</w:t>
            </w:r>
            <w:r w:rsidR="005C0B7C" w:rsidRPr="00C214AF">
              <w:rPr>
                <w:rStyle w:val="normaltextrun"/>
              </w:rPr>
              <w:t xml:space="preserve"> = 1.49</w:t>
            </w:r>
          </w:p>
          <w:p w14:paraId="56127A81" w14:textId="77777777" w:rsidR="00481C92" w:rsidRDefault="005C0B7C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Sitting (9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1044DFE4" w14:textId="4B57F6C0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L</w:t>
            </w:r>
            <w:r>
              <w:rPr>
                <w:rStyle w:val="normaltextrun"/>
              </w:rPr>
              <w:t>eft</w:t>
            </w:r>
            <w:r w:rsidR="005C0B7C" w:rsidRPr="00C214AF">
              <w:rPr>
                <w:rStyle w:val="normaltextrun"/>
              </w:rPr>
              <w:t xml:space="preserve"> = 1.13</w:t>
            </w:r>
          </w:p>
          <w:p w14:paraId="47D91C4A" w14:textId="562BC18A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R</w:t>
            </w:r>
            <w:r>
              <w:rPr>
                <w:rStyle w:val="normaltextrun"/>
              </w:rPr>
              <w:t>ight</w:t>
            </w:r>
            <w:r w:rsidR="005C0B7C" w:rsidRPr="00C214AF">
              <w:rPr>
                <w:rStyle w:val="normaltextrun"/>
              </w:rPr>
              <w:t xml:space="preserve"> = 1.48</w:t>
            </w:r>
          </w:p>
          <w:p w14:paraId="18BA4A14" w14:textId="77777777" w:rsidR="00481C92" w:rsidRDefault="005C0B7C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Sitting (12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44FA2CD8" w14:textId="3651282B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L</w:t>
            </w:r>
            <w:r>
              <w:rPr>
                <w:rStyle w:val="normaltextrun"/>
              </w:rPr>
              <w:t>eft</w:t>
            </w:r>
            <w:r w:rsidR="005C0B7C" w:rsidRPr="00C214AF">
              <w:rPr>
                <w:rStyle w:val="normaltextrun"/>
              </w:rPr>
              <w:t xml:space="preserve"> = 0.91</w:t>
            </w:r>
          </w:p>
          <w:p w14:paraId="587D6E30" w14:textId="699BA267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R</w:t>
            </w:r>
            <w:r>
              <w:rPr>
                <w:rStyle w:val="normaltextrun"/>
              </w:rPr>
              <w:t>ight</w:t>
            </w:r>
            <w:r w:rsidR="005C0B7C" w:rsidRPr="00C214AF">
              <w:rPr>
                <w:rStyle w:val="normaltextrun"/>
              </w:rPr>
              <w:t xml:space="preserve"> = 1.27</w:t>
            </w:r>
          </w:p>
          <w:p w14:paraId="133CA0C0" w14:textId="77777777" w:rsidR="00481C92" w:rsidRDefault="005C0B7C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Lying (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5F2BAD57" w14:textId="4C903EE9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lastRenderedPageBreak/>
              <w:tab/>
            </w:r>
            <w:r w:rsidR="005C0B7C" w:rsidRPr="00C214AF">
              <w:rPr>
                <w:rStyle w:val="normaltextrun"/>
              </w:rPr>
              <w:t>L</w:t>
            </w:r>
            <w:r>
              <w:rPr>
                <w:rStyle w:val="normaltextrun"/>
              </w:rPr>
              <w:t>eft</w:t>
            </w:r>
            <w:r w:rsidR="005C0B7C" w:rsidRPr="00C214AF">
              <w:rPr>
                <w:rStyle w:val="normaltextrun"/>
              </w:rPr>
              <w:t xml:space="preserve"> = 0.94</w:t>
            </w:r>
          </w:p>
          <w:p w14:paraId="046C9C15" w14:textId="7A641360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R</w:t>
            </w:r>
            <w:r>
              <w:rPr>
                <w:rStyle w:val="normaltextrun"/>
              </w:rPr>
              <w:t>ight</w:t>
            </w:r>
            <w:r w:rsidR="005C0B7C" w:rsidRPr="00C214AF">
              <w:rPr>
                <w:rStyle w:val="normaltextrun"/>
              </w:rPr>
              <w:t xml:space="preserve"> = 1.41</w:t>
            </w:r>
          </w:p>
          <w:p w14:paraId="56898DD5" w14:textId="77777777" w:rsidR="00481C92" w:rsidRDefault="005C0B7C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Lying (9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3687228C" w14:textId="7DF1B93F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L</w:t>
            </w:r>
            <w:r>
              <w:rPr>
                <w:rStyle w:val="normaltextrun"/>
              </w:rPr>
              <w:t>eft</w:t>
            </w:r>
            <w:r w:rsidR="005C0B7C" w:rsidRPr="00C214AF">
              <w:rPr>
                <w:rStyle w:val="normaltextrun"/>
              </w:rPr>
              <w:t xml:space="preserve"> = 1.13</w:t>
            </w:r>
          </w:p>
          <w:p w14:paraId="3F6C2E99" w14:textId="69DFE8A6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R</w:t>
            </w:r>
            <w:r>
              <w:rPr>
                <w:rStyle w:val="normaltextrun"/>
              </w:rPr>
              <w:t>ight</w:t>
            </w:r>
            <w:r w:rsidR="005C0B7C" w:rsidRPr="00C214AF">
              <w:rPr>
                <w:rStyle w:val="normaltextrun"/>
              </w:rPr>
              <w:t xml:space="preserve"> = 1.43</w:t>
            </w:r>
          </w:p>
          <w:p w14:paraId="4421B7AC" w14:textId="77777777" w:rsidR="00481C92" w:rsidRDefault="005C0B7C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Lying (12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6FF4DD91" w14:textId="5F4CAC43" w:rsidR="00481C92" w:rsidRDefault="00481C92" w:rsidP="00EC0C2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L</w:t>
            </w:r>
            <w:r>
              <w:rPr>
                <w:rStyle w:val="normaltextrun"/>
              </w:rPr>
              <w:t>eft</w:t>
            </w:r>
            <w:r w:rsidR="005C0B7C" w:rsidRPr="00C214AF">
              <w:rPr>
                <w:rStyle w:val="normaltextrun"/>
              </w:rPr>
              <w:t xml:space="preserve"> = 1.26</w:t>
            </w:r>
          </w:p>
          <w:p w14:paraId="2D652B30" w14:textId="4BA18B72" w:rsidR="005C0B7C" w:rsidRPr="00C214AF" w:rsidRDefault="00481C92" w:rsidP="00481C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="005C0B7C" w:rsidRPr="00C214AF">
              <w:rPr>
                <w:rStyle w:val="normaltextrun"/>
              </w:rPr>
              <w:t>R</w:t>
            </w:r>
            <w:r>
              <w:rPr>
                <w:rStyle w:val="normaltextrun"/>
              </w:rPr>
              <w:t>ight</w:t>
            </w:r>
            <w:r w:rsidR="005C0B7C" w:rsidRPr="00C214AF">
              <w:rPr>
                <w:rStyle w:val="normaltextrun"/>
              </w:rPr>
              <w:t xml:space="preserve"> = 1.37</w:t>
            </w:r>
          </w:p>
        </w:tc>
      </w:tr>
      <w:tr w:rsidR="006A149B" w:rsidRPr="00C214AF" w14:paraId="626534BE" w14:textId="77777777" w:rsidTr="00214032">
        <w:trPr>
          <w:trHeight w:val="1266"/>
        </w:trPr>
        <w:tc>
          <w:tcPr>
            <w:tcW w:w="894" w:type="pct"/>
            <w:shd w:val="clear" w:color="auto" w:fill="auto"/>
          </w:tcPr>
          <w:p w14:paraId="7F24C3B5" w14:textId="0814FC83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Hageman, et al., 198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408ABB75" w14:textId="249EB48C" w:rsidR="005C0B7C" w:rsidRPr="00C214AF" w:rsidRDefault="005C0B7C" w:rsidP="006A7E5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481C92">
              <w:rPr>
                <w:rStyle w:val="normaltextrun"/>
              </w:rPr>
              <w:t>:</w:t>
            </w:r>
          </w:p>
          <w:p w14:paraId="25463CF7" w14:textId="2F5B4B63" w:rsidR="005C0B7C" w:rsidRPr="00C214AF" w:rsidRDefault="005C0B7C" w:rsidP="006A7E5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</w:p>
          <w:p w14:paraId="129D91D2" w14:textId="2133F8E0" w:rsidR="005C0B7C" w:rsidRPr="00C214AF" w:rsidRDefault="005C0B7C" w:rsidP="006A7E5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18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4074F070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6138D1ED" w14:textId="43AFECC5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1472BCEE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91A2B06" w14:textId="747D0EE5" w:rsidR="005D1DF2" w:rsidRPr="00C214AF" w:rsidRDefault="00481C92" w:rsidP="005D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6BF14E62" w14:textId="2A6CE991" w:rsidR="005D1DF2" w:rsidRPr="00C214AF" w:rsidRDefault="00481C92" w:rsidP="005D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14:paraId="2358F133" w14:textId="24793318" w:rsidR="005D1DF2" w:rsidRPr="00C214AF" w:rsidRDefault="00481C92" w:rsidP="005D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262A0513" w14:textId="731AF6A3" w:rsidR="005D1DF2" w:rsidRPr="00C214AF" w:rsidRDefault="00481C92" w:rsidP="005D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794320DC" w14:textId="0D7A06C8" w:rsidR="005D1DF2" w:rsidRPr="00C214AF" w:rsidRDefault="00481C92" w:rsidP="005D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1F509368" w14:textId="62BD780F" w:rsidR="005D1DF2" w:rsidRPr="00C214AF" w:rsidRDefault="00481C92" w:rsidP="005D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7133BD71" w14:textId="5CCCBAB8" w:rsidR="005D1DF2" w:rsidRPr="00C214AF" w:rsidRDefault="00481C92" w:rsidP="005D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10C6AAD7" w14:textId="4E009177" w:rsidR="00E343F8" w:rsidRPr="00C214AF" w:rsidRDefault="00481C92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A037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D1DF2" w:rsidRPr="00C214A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38705DE7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A31AE46" w14:textId="24B49FEB" w:rsidR="005D1DF2" w:rsidRPr="00C214AF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</w:t>
            </w:r>
          </w:p>
          <w:p w14:paraId="4EF771B2" w14:textId="30D923EA" w:rsidR="005D1DF2" w:rsidRPr="00C214AF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6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3</w:t>
            </w:r>
          </w:p>
          <w:p w14:paraId="05D19156" w14:textId="58775755" w:rsidR="005D1DF2" w:rsidRPr="00C214AF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.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</w:t>
            </w:r>
          </w:p>
          <w:p w14:paraId="358C9B55" w14:textId="04B7B857" w:rsidR="005D1DF2" w:rsidRPr="00C214AF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.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9</w:t>
            </w:r>
          </w:p>
          <w:p w14:paraId="6E2FCF3D" w14:textId="370BBFB4" w:rsidR="005D1DF2" w:rsidRPr="00C214AF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3</w:t>
            </w:r>
          </w:p>
          <w:p w14:paraId="3B2E3C50" w14:textId="093A2A9F" w:rsidR="005D1DF2" w:rsidRPr="00C214AF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.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1</w:t>
            </w:r>
          </w:p>
          <w:p w14:paraId="77CCAB4A" w14:textId="00ED09DD" w:rsidR="005D1DF2" w:rsidRPr="00C214AF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.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</w:t>
            </w:r>
          </w:p>
          <w:p w14:paraId="342D4E7F" w14:textId="6987A59C" w:rsidR="005D1DF2" w:rsidRDefault="00481C92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D1DF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</w:t>
            </w:r>
          </w:p>
          <w:p w14:paraId="12C1F466" w14:textId="26D77EEF" w:rsidR="00A037B4" w:rsidRPr="00C214AF" w:rsidRDefault="00A037B4" w:rsidP="005D1DF2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32" w:type="pct"/>
            <w:shd w:val="clear" w:color="auto" w:fill="auto"/>
          </w:tcPr>
          <w:p w14:paraId="3B8B9CAF" w14:textId="66B969CC" w:rsidR="00481C92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on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49</w:t>
            </w:r>
          </w:p>
          <w:p w14:paraId="35D8248E" w14:textId="704A8E8E" w:rsidR="005C0B7C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69</w:t>
            </w:r>
          </w:p>
          <w:p w14:paraId="63535F28" w14:textId="5D8DD8D3" w:rsidR="00481C92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7</w:t>
            </w:r>
          </w:p>
          <w:p w14:paraId="29A1C2E0" w14:textId="62ABE3AC" w:rsidR="00481C92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30</w:t>
            </w:r>
          </w:p>
          <w:p w14:paraId="3F8FA82A" w14:textId="0B4166FA" w:rsidR="005C0B7C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on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4</w:t>
            </w:r>
          </w:p>
          <w:p w14:paraId="0386AB7F" w14:textId="7036D2F1" w:rsidR="00481C92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9</w:t>
            </w:r>
          </w:p>
          <w:p w14:paraId="61DB3750" w14:textId="786C8D5D" w:rsidR="005C0B7C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ex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n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3</w:t>
            </w:r>
          </w:p>
          <w:p w14:paraId="5BDA57BF" w14:textId="1B44548F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</w:t>
            </w:r>
            <w:r w:rsidR="00A037B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tion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04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A149B" w:rsidRPr="00C214AF" w14:paraId="7C1A4B52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6693B418" w14:textId="52D3B4E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VanCingel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07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0949F96F" w14:textId="30AACA7E" w:rsidR="005C0B7C" w:rsidRPr="00C214AF" w:rsidRDefault="005C0B7C" w:rsidP="00B77ED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A037B4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75F2C69A" w14:textId="2AAE4F7D" w:rsidR="005C0B7C" w:rsidRPr="00C214AF" w:rsidRDefault="005C0B7C" w:rsidP="00B77ED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</w:p>
          <w:p w14:paraId="7DB9F362" w14:textId="19A28882" w:rsidR="005C0B7C" w:rsidRPr="00C214AF" w:rsidRDefault="005C0B7C" w:rsidP="00B77ED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12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4B70E4F2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450BE4CA" w14:textId="7184117A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36" w:type="pct"/>
            <w:shd w:val="clear" w:color="auto" w:fill="auto"/>
          </w:tcPr>
          <w:p w14:paraId="466EB410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7636818" w14:textId="0912EB97" w:rsidR="00DB754B" w:rsidRPr="00C214AF" w:rsidRDefault="00481C92" w:rsidP="00DB7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4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268F37A5" w14:textId="35E4C205" w:rsidR="00DB754B" w:rsidRPr="00C214AF" w:rsidRDefault="00481C92" w:rsidP="00DB7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Con.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4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5F567E4B" w14:textId="23F3FC34" w:rsidR="00DB754B" w:rsidRPr="00C214AF" w:rsidRDefault="00481C92" w:rsidP="00DB7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Ecc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1FFEAB12" w14:textId="621F2E2E" w:rsidR="00E343F8" w:rsidRPr="00C214AF" w:rsidRDefault="00481C92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Ecc.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0FDD13BF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390B7E5F" w14:textId="613B8C00" w:rsidR="00DB754B" w:rsidRPr="00C214AF" w:rsidRDefault="00481C92" w:rsidP="00DB754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3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6</w:t>
            </w:r>
          </w:p>
          <w:p w14:paraId="3DE0014B" w14:textId="4476CE6A" w:rsidR="00DB754B" w:rsidRPr="00C214AF" w:rsidRDefault="00481C92" w:rsidP="00DB754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3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7</w:t>
            </w:r>
          </w:p>
          <w:p w14:paraId="559E8073" w14:textId="1CD9A05C" w:rsidR="00DB754B" w:rsidRPr="00C214AF" w:rsidRDefault="00481C92" w:rsidP="00DB754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5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0</w:t>
            </w:r>
          </w:p>
          <w:p w14:paraId="49F38FE3" w14:textId="77777777" w:rsidR="00DB754B" w:rsidRDefault="00481C92" w:rsidP="00DB754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5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B754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9</w:t>
            </w:r>
          </w:p>
          <w:p w14:paraId="40D39899" w14:textId="7C2C48D8" w:rsidR="00A037B4" w:rsidRPr="00C214AF" w:rsidRDefault="00A037B4" w:rsidP="00DB754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32" w:type="pct"/>
            <w:shd w:val="clear" w:color="auto" w:fill="auto"/>
          </w:tcPr>
          <w:p w14:paraId="7FE8095E" w14:textId="72E42AA8" w:rsidR="005C0B7C" w:rsidRPr="00C214AF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75</w:t>
            </w:r>
          </w:p>
          <w:p w14:paraId="69B0988B" w14:textId="1DD8046E" w:rsidR="005C0B7C" w:rsidRPr="00C214AF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38 </w:t>
            </w:r>
          </w:p>
          <w:p w14:paraId="1B64E576" w14:textId="310F9C8A" w:rsidR="005C0B7C" w:rsidRPr="00C214AF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22 </w:t>
            </w:r>
          </w:p>
          <w:p w14:paraId="74550128" w14:textId="51C3B7D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6A149B" w:rsidRPr="00C214AF" w14:paraId="583096FB" w14:textId="77777777" w:rsidTr="00A037B4">
        <w:trPr>
          <w:trHeight w:val="983"/>
        </w:trPr>
        <w:tc>
          <w:tcPr>
            <w:tcW w:w="894" w:type="pct"/>
            <w:shd w:val="clear" w:color="auto" w:fill="auto"/>
          </w:tcPr>
          <w:p w14:paraId="65C384D2" w14:textId="6371992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rgia, et al., 2018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74856F2B" w14:textId="7A134771" w:rsidR="005C0B7C" w:rsidRPr="00C214AF" w:rsidRDefault="005C0B7C" w:rsidP="0001791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481C92">
              <w:rPr>
                <w:rStyle w:val="normaltextrun"/>
              </w:rPr>
              <w:t>:</w:t>
            </w:r>
          </w:p>
          <w:p w14:paraId="3E06AB80" w14:textId="0B8EB27E" w:rsidR="005C0B7C" w:rsidRPr="00C214AF" w:rsidRDefault="005C0B7C" w:rsidP="0001791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20EE101D" w14:textId="7C6235F4" w:rsidR="005C0B7C" w:rsidRPr="00C214AF" w:rsidRDefault="005C0B7C" w:rsidP="0001791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9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8CB5F88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4D1CA5D1" w14:textId="0D6DEECC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33A364A5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C12D82E" w14:textId="626688CB" w:rsidR="00DB754B" w:rsidRPr="00C214AF" w:rsidRDefault="00481C92" w:rsidP="00DB7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29FC4AC8" w14:textId="129ACBA2" w:rsidR="00DB754B" w:rsidRPr="00C214AF" w:rsidRDefault="00481C92" w:rsidP="00DB7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ECDAE0D" w14:textId="5782D14E" w:rsidR="00DB754B" w:rsidRPr="00C214AF" w:rsidRDefault="00481C92" w:rsidP="00DB7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3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1E58DA39" w14:textId="50A473CD" w:rsidR="00E343F8" w:rsidRPr="00C214AF" w:rsidRDefault="00481C92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4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754B" w:rsidRPr="00C214A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B94897C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2DB7857" w14:textId="4FFB70D7" w:rsidR="00265ABC" w:rsidRPr="00C214AF" w:rsidRDefault="00481C92" w:rsidP="00265ABC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ung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3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0</w:t>
            </w:r>
          </w:p>
          <w:p w14:paraId="08A458AE" w14:textId="7C24BB1F" w:rsidR="00265ABC" w:rsidRPr="00C214AF" w:rsidRDefault="00481C92" w:rsidP="00265ABC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ab/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ung 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4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3</w:t>
            </w:r>
          </w:p>
          <w:p w14:paraId="23EAD218" w14:textId="282B9E5B" w:rsidR="00265ABC" w:rsidRPr="00C214AF" w:rsidRDefault="00481C92" w:rsidP="00265ABC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2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9</w:t>
            </w:r>
          </w:p>
          <w:p w14:paraId="7C23C3A3" w14:textId="553FC1C3" w:rsidR="00265ABC" w:rsidRPr="00C214AF" w:rsidRDefault="00481C92" w:rsidP="00265ABC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2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8</w:t>
            </w:r>
          </w:p>
        </w:tc>
        <w:tc>
          <w:tcPr>
            <w:tcW w:w="1232" w:type="pct"/>
            <w:shd w:val="clear" w:color="auto" w:fill="auto"/>
          </w:tcPr>
          <w:p w14:paraId="3515FE3B" w14:textId="1AFCD610" w:rsidR="00481C92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Y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ung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3</w:t>
            </w:r>
          </w:p>
          <w:p w14:paraId="3995A61F" w14:textId="10CCF98D" w:rsidR="00481C92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ung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25</w:t>
            </w:r>
          </w:p>
          <w:p w14:paraId="6D8B77E3" w14:textId="073ED464" w:rsidR="00481C92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1</w:t>
            </w:r>
          </w:p>
          <w:p w14:paraId="5F1232B8" w14:textId="3F727223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481C9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4</w:t>
            </w:r>
          </w:p>
        </w:tc>
      </w:tr>
      <w:tr w:rsidR="006A149B" w:rsidRPr="00C214AF" w14:paraId="2127B945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2C8B04B8" w14:textId="10C6A40B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rrenetxea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Garcia, et al., 201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723C2C9F" w14:textId="5110778E" w:rsidR="005C0B7C" w:rsidRPr="00C214AF" w:rsidRDefault="005C0B7C" w:rsidP="00E9653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481C92">
              <w:rPr>
                <w:rStyle w:val="normaltextrun"/>
              </w:rPr>
              <w:t>:</w:t>
            </w:r>
          </w:p>
          <w:p w14:paraId="0988D4FD" w14:textId="2254E59A" w:rsidR="005C0B7C" w:rsidRPr="00C214AF" w:rsidRDefault="005C0B7C" w:rsidP="00E9653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615F9FE3" w14:textId="25E020BE" w:rsidR="005C0B7C" w:rsidRPr="00C214AF" w:rsidRDefault="005C0B7C" w:rsidP="00E9653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24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6C40CFD2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0D71A859" w14:textId="3FD2C269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1972BB32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172DECB" w14:textId="21F4F7AC" w:rsidR="00481C92" w:rsidRPr="00481C92" w:rsidRDefault="00481C92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81C92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60 °/s = </w:t>
            </w:r>
            <w:r w:rsidR="00265ABC" w:rsidRPr="00481C92">
              <w:rPr>
                <w:rFonts w:ascii="Times New Roman" w:hAnsi="Times New Roman" w:cs="Times New Roman"/>
                <w:sz w:val="24"/>
                <w:szCs w:val="24"/>
              </w:rPr>
              <w:t>38.59</w:t>
            </w:r>
            <w:r w:rsidR="00F86A37" w:rsidRPr="00481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5ABC" w:rsidRPr="00481C92">
              <w:rPr>
                <w:rFonts w:ascii="Times New Roman" w:hAnsi="Times New Roman" w:cs="Times New Roman"/>
                <w:sz w:val="24"/>
                <w:szCs w:val="24"/>
              </w:rPr>
              <w:t xml:space="preserve">6.42 </w:t>
            </w:r>
          </w:p>
          <w:p w14:paraId="61841B3E" w14:textId="235FA23D" w:rsidR="00E343F8" w:rsidRPr="00C214AF" w:rsidRDefault="00265ABC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1C92" w:rsidRPr="00481C9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1C92" w:rsidRPr="00481C92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240 °/s = </w:t>
            </w:r>
            <w:r w:rsidRPr="00481C92">
              <w:rPr>
                <w:rFonts w:ascii="Times New Roman" w:hAnsi="Times New Roman" w:cs="Times New Roman"/>
                <w:sz w:val="24"/>
                <w:szCs w:val="24"/>
              </w:rPr>
              <w:t>28.47</w:t>
            </w:r>
            <w:r w:rsidR="00F86A37" w:rsidRPr="00481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81C9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</w:p>
          <w:p w14:paraId="42288170" w14:textId="77777777" w:rsidR="005C0B7C" w:rsidRPr="00C214AF" w:rsidRDefault="00E343F8" w:rsidP="00E343F8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2583B20A" w14:textId="00D63201" w:rsidR="00481C92" w:rsidRDefault="00481C92" w:rsidP="00E343F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 xml:space="preserve">60 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</w:t>
            </w:r>
            <w:r w:rsidR="00265ABC" w:rsidRPr="00C214AF">
              <w:rPr>
                <w:rStyle w:val="normaltextrun"/>
              </w:rPr>
              <w:t>23.30</w:t>
            </w:r>
            <w:r w:rsidR="00F86A37">
              <w:rPr>
                <w:rStyle w:val="normaltextrun"/>
              </w:rPr>
              <w:t>±</w:t>
            </w:r>
            <w:r w:rsidR="00265ABC" w:rsidRPr="00C214AF">
              <w:rPr>
                <w:rStyle w:val="normaltextrun"/>
              </w:rPr>
              <w:t>5.06</w:t>
            </w:r>
          </w:p>
          <w:p w14:paraId="4DC17CF9" w14:textId="3FA5FB06" w:rsidR="00265ABC" w:rsidRPr="00C214AF" w:rsidRDefault="00481C92" w:rsidP="00481C9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C214AF">
              <w:rPr>
                <w:rStyle w:val="normaltextrun"/>
              </w:rPr>
              <w:t xml:space="preserve">240 </w:t>
            </w:r>
            <w:r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</w:t>
            </w:r>
            <w:r w:rsidR="00265ABC" w:rsidRPr="00C214AF">
              <w:rPr>
                <w:rStyle w:val="normaltextrun"/>
              </w:rPr>
              <w:t>17.30</w:t>
            </w:r>
            <w:r w:rsidR="00F86A37">
              <w:rPr>
                <w:rStyle w:val="normaltextrun"/>
              </w:rPr>
              <w:t>±</w:t>
            </w:r>
            <w:r w:rsidR="00265ABC" w:rsidRPr="00C214AF">
              <w:rPr>
                <w:rStyle w:val="normaltextrun"/>
              </w:rPr>
              <w:t>2.21</w:t>
            </w:r>
          </w:p>
        </w:tc>
        <w:tc>
          <w:tcPr>
            <w:tcW w:w="1232" w:type="pct"/>
            <w:shd w:val="clear" w:color="auto" w:fill="auto"/>
          </w:tcPr>
          <w:p w14:paraId="1517061F" w14:textId="0794357A" w:rsidR="005C0B7C" w:rsidRPr="00C214AF" w:rsidRDefault="005C0B7C" w:rsidP="001549A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2.38</w:t>
            </w:r>
            <w:r w:rsidRPr="00C214AF">
              <w:rPr>
                <w:rStyle w:val="eop"/>
              </w:rPr>
              <w:t> </w:t>
            </w:r>
          </w:p>
          <w:p w14:paraId="2F527EB9" w14:textId="2DA2D8AD" w:rsidR="005C0B7C" w:rsidRPr="00C214AF" w:rsidRDefault="005C0B7C" w:rsidP="001549A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24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1.98</w:t>
            </w:r>
            <w:r w:rsidRPr="00C214AF">
              <w:rPr>
                <w:rStyle w:val="eop"/>
              </w:rPr>
              <w:t> </w:t>
            </w:r>
          </w:p>
          <w:p w14:paraId="5C5417F3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9B" w:rsidRPr="00C214AF" w14:paraId="5BF55AEA" w14:textId="77777777" w:rsidTr="00214032">
        <w:trPr>
          <w:trHeight w:val="416"/>
        </w:trPr>
        <w:tc>
          <w:tcPr>
            <w:tcW w:w="894" w:type="pct"/>
            <w:shd w:val="clear" w:color="auto" w:fill="auto"/>
          </w:tcPr>
          <w:p w14:paraId="2977723C" w14:textId="34F359C0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llenbecker and </w:t>
            </w: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eter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2003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626417ED" w14:textId="1FF62E07" w:rsidR="005C0B7C" w:rsidRPr="00C214AF" w:rsidRDefault="005C0B7C" w:rsidP="00D11EC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481C92">
              <w:rPr>
                <w:rStyle w:val="normaltextrun"/>
              </w:rPr>
              <w:t>:</w:t>
            </w:r>
          </w:p>
          <w:p w14:paraId="34F6BFAE" w14:textId="34AB2787" w:rsidR="005C0B7C" w:rsidRPr="00C214AF" w:rsidRDefault="005C0B7C" w:rsidP="00D11EC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21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9245538" w14:textId="25183FA9" w:rsidR="005C0B7C" w:rsidRPr="00C214AF" w:rsidRDefault="005C0B7C" w:rsidP="00D11EC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30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66662F93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793C1B0D" w14:textId="5A6556E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36" w:type="pct"/>
            <w:shd w:val="clear" w:color="auto" w:fill="auto"/>
          </w:tcPr>
          <w:p w14:paraId="4F985E05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4047486" w14:textId="64C01F82" w:rsidR="003606F9" w:rsidRDefault="003606F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1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265ABC" w:rsidRPr="00C214AF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5AB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</w:p>
          <w:p w14:paraId="235BCB92" w14:textId="58A050D2" w:rsidR="00E343F8" w:rsidRPr="00C214AF" w:rsidRDefault="003606F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0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265ABC" w:rsidRPr="00C214A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5ABC" w:rsidRPr="00C214A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  <w:p w14:paraId="312FEE69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9C05516" w14:textId="77777777" w:rsidR="003606F9" w:rsidRDefault="003606F9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1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4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6.1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</w:p>
          <w:p w14:paraId="622C13C0" w14:textId="77777777" w:rsidR="00265ABC" w:rsidRDefault="003606F9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0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1.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265AB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7.3 </w:t>
            </w:r>
          </w:p>
          <w:p w14:paraId="1313979F" w14:textId="588E324A" w:rsidR="00A037B4" w:rsidRPr="00C214AF" w:rsidRDefault="00A037B4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32" w:type="pct"/>
            <w:shd w:val="clear" w:color="auto" w:fill="auto"/>
          </w:tcPr>
          <w:p w14:paraId="727832E7" w14:textId="2211652B" w:rsidR="003606F9" w:rsidRDefault="003606F9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1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1.44 </w:t>
            </w:r>
          </w:p>
          <w:p w14:paraId="11E6BD35" w14:textId="51DA1FC9" w:rsidR="005C0B7C" w:rsidRPr="003606F9" w:rsidRDefault="003606F9" w:rsidP="2B1ED42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0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="005C0B7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44 </w:t>
            </w:r>
          </w:p>
        </w:tc>
      </w:tr>
      <w:tr w:rsidR="006A149B" w:rsidRPr="00C214AF" w14:paraId="13D5306D" w14:textId="77777777" w:rsidTr="00A037B4">
        <w:trPr>
          <w:trHeight w:val="1266"/>
        </w:trPr>
        <w:tc>
          <w:tcPr>
            <w:tcW w:w="894" w:type="pct"/>
            <w:shd w:val="clear" w:color="auto" w:fill="auto"/>
          </w:tcPr>
          <w:p w14:paraId="57BFB1DF" w14:textId="06C196ED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yer, et al., 1994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78B2C782" w14:textId="36F01A68" w:rsidR="005C0B7C" w:rsidRPr="00C214AF" w:rsidRDefault="005C0B7C" w:rsidP="0082781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metric; Isokinetic</w:t>
            </w:r>
            <w:r w:rsidR="00481C92">
              <w:rPr>
                <w:rStyle w:val="normaltextrun"/>
              </w:rPr>
              <w:t>:</w:t>
            </w:r>
          </w:p>
          <w:p w14:paraId="22752254" w14:textId="091FC056" w:rsidR="00481C92" w:rsidRDefault="005C0B7C" w:rsidP="0082781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300</w:t>
            </w:r>
            <w:r w:rsidR="00A92098">
              <w:rPr>
                <w:rStyle w:val="normaltextrun"/>
              </w:rPr>
              <w:t>°/s</w:t>
            </w:r>
          </w:p>
          <w:p w14:paraId="1288C6CF" w14:textId="57162F41" w:rsidR="00481C92" w:rsidRDefault="005C0B7C" w:rsidP="0082781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240</w:t>
            </w:r>
            <w:r w:rsidR="00A92098">
              <w:rPr>
                <w:rStyle w:val="normaltextrun"/>
              </w:rPr>
              <w:t>°/s</w:t>
            </w:r>
          </w:p>
          <w:p w14:paraId="71D1B04B" w14:textId="0887A6C9" w:rsidR="00481C92" w:rsidRDefault="005C0B7C" w:rsidP="0082781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</w:p>
          <w:p w14:paraId="7D9CC9A6" w14:textId="2222500D" w:rsidR="005C0B7C" w:rsidRPr="00C214AF" w:rsidRDefault="005C0B7C" w:rsidP="0082781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> </w:t>
            </w:r>
            <w:r w:rsidRPr="00C214AF">
              <w:rPr>
                <w:rStyle w:val="eop"/>
              </w:rPr>
              <w:t> </w:t>
            </w:r>
          </w:p>
          <w:p w14:paraId="02F0D63A" w14:textId="719DAB12" w:rsidR="005C0B7C" w:rsidRPr="00C214AF" w:rsidRDefault="005C0B7C" w:rsidP="0082781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-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> </w:t>
            </w:r>
            <w:r w:rsidRPr="00C214AF">
              <w:rPr>
                <w:rStyle w:val="eop"/>
              </w:rPr>
              <w:t> </w:t>
            </w:r>
          </w:p>
          <w:p w14:paraId="6C57185A" w14:textId="74564326" w:rsidR="005C0B7C" w:rsidRPr="00C214AF" w:rsidRDefault="005C0B7C" w:rsidP="0082781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-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> </w:t>
            </w:r>
            <w:r w:rsidRPr="00C214AF">
              <w:rPr>
                <w:rStyle w:val="eop"/>
              </w:rPr>
              <w:t> </w:t>
            </w:r>
          </w:p>
          <w:p w14:paraId="644E381F" w14:textId="394A9C82" w:rsidR="005C0B7C" w:rsidRPr="00C214AF" w:rsidRDefault="005C0B7C" w:rsidP="0082781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-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27CBDEBF" w14:textId="7E630449" w:rsidR="005C0B7C" w:rsidRPr="00C214AF" w:rsidRDefault="005C0B7C" w:rsidP="0082781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-24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01791A0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533AA142" w14:textId="5C4D52B8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0F3E2287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B8FCBCC" w14:textId="09B068EE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SO = 3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689F8C0" w14:textId="4FB62423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Con.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618949A" w14:textId="19953CF7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Con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80989EC" w14:textId="0D5098F0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0FD027E" w14:textId="6807F46B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5557ADB" w14:textId="63E4B84F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Ecc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B5710A7" w14:textId="587F8B76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Ecc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626C27E" w14:textId="301602C3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Ecc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DBF51A9" w14:textId="5774C4F6" w:rsidR="00E343F8" w:rsidRPr="00C214AF" w:rsidRDefault="003606F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Ecc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571A32F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DF06CFC" w14:textId="1712C3D3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 = 1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  <w:p w14:paraId="2B91CC0D" w14:textId="45EF2E99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  <w:p w14:paraId="134DD3A9" w14:textId="03DB7F39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  <w:p w14:paraId="2BBDB211" w14:textId="16AC66CE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  <w:p w14:paraId="27650E71" w14:textId="6EF0B00B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 1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  <w:p w14:paraId="6AE7DDD7" w14:textId="229E9394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  <w:p w14:paraId="5C36644F" w14:textId="389058BA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  <w:p w14:paraId="2DB3176C" w14:textId="14A8A7BF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  <w:p w14:paraId="7F8EFCD6" w14:textId="25380B80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232" w:type="pct"/>
            <w:shd w:val="clear" w:color="auto" w:fill="auto"/>
          </w:tcPr>
          <w:p w14:paraId="3979A031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ISO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</w:t>
            </w:r>
          </w:p>
          <w:p w14:paraId="105CCDB5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30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</w:t>
            </w:r>
          </w:p>
          <w:p w14:paraId="6B145D24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24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 IKO.Con.18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 IKO.Con.6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</w:t>
            </w:r>
          </w:p>
          <w:p w14:paraId="5E424BF1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6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</w:t>
            </w:r>
          </w:p>
          <w:p w14:paraId="26814D2A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2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33</w:t>
            </w:r>
          </w:p>
          <w:p w14:paraId="0B493DD1" w14:textId="210A61A6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8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°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 IKO.Ecc.240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°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4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A149B" w:rsidRPr="00C214AF" w14:paraId="76EB0601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1B969CD6" w14:textId="61C6FB81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mith, et al., 2001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45F58873" w14:textId="319B457B" w:rsidR="005C0B7C" w:rsidRPr="00C214AF" w:rsidRDefault="005C0B7C" w:rsidP="007B789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metric; Isokinetic</w:t>
            </w:r>
            <w:r w:rsidR="00481C92">
              <w:rPr>
                <w:rStyle w:val="normaltextrun"/>
              </w:rPr>
              <w:t>:</w:t>
            </w:r>
          </w:p>
          <w:p w14:paraId="77807B37" w14:textId="61C8E185" w:rsidR="005C0B7C" w:rsidRPr="00C214AF" w:rsidRDefault="005C0B7C" w:rsidP="007B789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9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C0B848C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60E8E1A6" w14:textId="791CC6B9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1372A973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26E2E67" w14:textId="721E016B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SO = 36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  <w:p w14:paraId="30DB6676" w14:textId="00D04178" w:rsidR="00E343F8" w:rsidRPr="00C214AF" w:rsidRDefault="003606F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 = 30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1DB9AB0E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F3028B1" w14:textId="6624FAE8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 = 17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2</w:t>
            </w:r>
          </w:p>
          <w:p w14:paraId="10D542D8" w14:textId="7929DF61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 = 14.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0</w:t>
            </w:r>
          </w:p>
        </w:tc>
        <w:tc>
          <w:tcPr>
            <w:tcW w:w="1232" w:type="pct"/>
            <w:shd w:val="clear" w:color="auto" w:fill="auto"/>
          </w:tcPr>
          <w:p w14:paraId="0F9306A6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6</w:t>
            </w:r>
          </w:p>
          <w:p w14:paraId="612581A2" w14:textId="6E27063C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3.0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A149B" w:rsidRPr="00C214AF" w14:paraId="3135A1CC" w14:textId="77777777" w:rsidTr="00214032">
        <w:trPr>
          <w:trHeight w:val="1875"/>
        </w:trPr>
        <w:tc>
          <w:tcPr>
            <w:tcW w:w="894" w:type="pct"/>
            <w:shd w:val="clear" w:color="auto" w:fill="auto"/>
          </w:tcPr>
          <w:p w14:paraId="4E2820AF" w14:textId="6D57918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ramer and Ng, 1996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2" w:type="pct"/>
            <w:shd w:val="clear" w:color="auto" w:fill="auto"/>
          </w:tcPr>
          <w:p w14:paraId="7A9E22E7" w14:textId="778BB724" w:rsidR="005C0B7C" w:rsidRPr="00C214AF" w:rsidRDefault="005C0B7C" w:rsidP="0047697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metric; Isokinetic</w:t>
            </w:r>
            <w:r w:rsidR="00481C92">
              <w:rPr>
                <w:rStyle w:val="normaltextrun"/>
              </w:rPr>
              <w:t>:</w:t>
            </w:r>
          </w:p>
          <w:p w14:paraId="1FADFF51" w14:textId="72FE981E" w:rsidR="005C0B7C" w:rsidRPr="00C214AF" w:rsidRDefault="005C0B7C" w:rsidP="0047697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0</w:t>
            </w:r>
            <w:r w:rsidR="00A92098">
              <w:rPr>
                <w:rStyle w:val="normaltextrun"/>
              </w:rPr>
              <w:t>°/s</w:t>
            </w:r>
          </w:p>
          <w:p w14:paraId="71288297" w14:textId="2C1EBA79" w:rsidR="005C0B7C" w:rsidRPr="00C214AF" w:rsidRDefault="005C0B7C" w:rsidP="0047697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A26D597" w14:textId="31E48C4C" w:rsidR="005C0B7C" w:rsidRPr="00C214AF" w:rsidRDefault="005C0B7C" w:rsidP="0047697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47AC70B" w14:textId="77777777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2532D94C" w14:textId="33075AB2" w:rsidR="005C0B7C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36" w:type="pct"/>
            <w:shd w:val="clear" w:color="auto" w:fill="auto"/>
          </w:tcPr>
          <w:p w14:paraId="4D96AD81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76FBF0F" w14:textId="796E6929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SO = 4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5015BEC" w14:textId="1BC547ED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Con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10302C6D" w14:textId="7A6516A7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Con.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3251436" w14:textId="1322F06B" w:rsidR="0034409D" w:rsidRPr="00C214AF" w:rsidRDefault="003606F9" w:rsidP="0034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Ecc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88B1351" w14:textId="09BA4DAC" w:rsidR="00E343F8" w:rsidRPr="00C214AF" w:rsidRDefault="003606F9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IKO.Ecc.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4409D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71415D7E" w14:textId="77777777" w:rsidR="005C0B7C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49245A5" w14:textId="4845DB5F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 = 2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  <w:p w14:paraId="1A86951F" w14:textId="3AFDA593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  <w:p w14:paraId="3813995C" w14:textId="2FC5DEFB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  <w:p w14:paraId="62EF22C1" w14:textId="55081035" w:rsidR="0034409D" w:rsidRPr="00C214AF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2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  <w:p w14:paraId="39CEB107" w14:textId="77777777" w:rsidR="0034409D" w:rsidRDefault="003606F9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2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4409D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  <w:p w14:paraId="1A892891" w14:textId="13AB9DBA" w:rsidR="00A037B4" w:rsidRPr="00C214AF" w:rsidRDefault="00A037B4" w:rsidP="0034409D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32" w:type="pct"/>
            <w:shd w:val="clear" w:color="auto" w:fill="auto"/>
          </w:tcPr>
          <w:p w14:paraId="192E9BDE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2</w:t>
            </w:r>
          </w:p>
          <w:p w14:paraId="5BDD0742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73</w:t>
            </w:r>
          </w:p>
          <w:p w14:paraId="4D9FF0E8" w14:textId="77777777" w:rsidR="003606F9" w:rsidRDefault="005C0B7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64</w:t>
            </w:r>
          </w:p>
          <w:p w14:paraId="240AC02C" w14:textId="77777777" w:rsidR="003606F9" w:rsidRDefault="005C0B7C" w:rsidP="003606F9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90</w:t>
            </w:r>
          </w:p>
          <w:p w14:paraId="2AC70C75" w14:textId="3C1AAA60" w:rsidR="005C0B7C" w:rsidRPr="00C214AF" w:rsidRDefault="005C0B7C" w:rsidP="00360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3606F9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9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502D90E0" w14:textId="77777777" w:rsidR="00B4037C" w:rsidRDefault="00B4037C" w:rsidP="00E74776"/>
    <w:sectPr w:rsidR="00B4037C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0047D" w14:textId="77777777" w:rsidR="00625BB3" w:rsidRDefault="00625BB3" w:rsidP="00933BE2">
      <w:pPr>
        <w:spacing w:after="0" w:line="240" w:lineRule="auto"/>
      </w:pPr>
      <w:r>
        <w:separator/>
      </w:r>
    </w:p>
  </w:endnote>
  <w:endnote w:type="continuationSeparator" w:id="0">
    <w:p w14:paraId="0EA62310" w14:textId="77777777" w:rsidR="00625BB3" w:rsidRDefault="00625BB3" w:rsidP="00933BE2">
      <w:pPr>
        <w:spacing w:after="0" w:line="240" w:lineRule="auto"/>
      </w:pPr>
      <w:r>
        <w:continuationSeparator/>
      </w:r>
    </w:p>
  </w:endnote>
  <w:endnote w:type="continuationNotice" w:id="1">
    <w:p w14:paraId="72647A9F" w14:textId="77777777" w:rsidR="00625BB3" w:rsidRDefault="00625B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D3A78" w14:textId="77777777" w:rsidR="00625BB3" w:rsidRDefault="00625BB3" w:rsidP="00933BE2">
      <w:pPr>
        <w:spacing w:after="0" w:line="240" w:lineRule="auto"/>
      </w:pPr>
      <w:r>
        <w:separator/>
      </w:r>
    </w:p>
  </w:footnote>
  <w:footnote w:type="continuationSeparator" w:id="0">
    <w:p w14:paraId="44B5822C" w14:textId="77777777" w:rsidR="00625BB3" w:rsidRDefault="00625BB3" w:rsidP="00933BE2">
      <w:pPr>
        <w:spacing w:after="0" w:line="240" w:lineRule="auto"/>
      </w:pPr>
      <w:r>
        <w:continuationSeparator/>
      </w:r>
    </w:p>
  </w:footnote>
  <w:footnote w:type="continuationNotice" w:id="1">
    <w:p w14:paraId="46B04D14" w14:textId="77777777" w:rsidR="00625BB3" w:rsidRDefault="00625BB3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39FC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3AD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4247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1FC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01DA"/>
    <w:rsid w:val="00A515D6"/>
    <w:rsid w:val="00A51DEB"/>
    <w:rsid w:val="00A51EFB"/>
    <w:rsid w:val="00A57051"/>
    <w:rsid w:val="00A5CD54"/>
    <w:rsid w:val="00A60C4C"/>
    <w:rsid w:val="00A61B04"/>
    <w:rsid w:val="00A62413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1488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2778F"/>
    <w:rsid w:val="00E30A99"/>
    <w:rsid w:val="00E31B34"/>
    <w:rsid w:val="00E31C51"/>
    <w:rsid w:val="00E343F8"/>
    <w:rsid w:val="00E34578"/>
    <w:rsid w:val="00E35A8F"/>
    <w:rsid w:val="00E363A5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4</Pages>
  <Words>1854</Words>
  <Characters>1056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9</cp:revision>
  <dcterms:created xsi:type="dcterms:W3CDTF">2023-06-29T15:18:00Z</dcterms:created>
  <dcterms:modified xsi:type="dcterms:W3CDTF">2023-12-1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